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60A2C" w14:textId="2B99AB58" w:rsidR="00F032BE" w:rsidRDefault="00B86F0D" w:rsidP="00F032BE">
      <w:r w:rsidRPr="002A63D3">
        <w:rPr>
          <w:b/>
        </w:rPr>
        <w:t xml:space="preserve">Supplementary Table </w:t>
      </w:r>
      <w:r w:rsidR="00887776">
        <w:rPr>
          <w:b/>
        </w:rPr>
        <w:t>6</w:t>
      </w:r>
      <w:r w:rsidR="00F032BE">
        <w:t xml:space="preserve">. </w:t>
      </w:r>
      <w:r w:rsidR="001F72A8">
        <w:t>Results of studies investigating the effect of clinical supervision on organisational outcomes p</w:t>
      </w:r>
      <w:r w:rsidR="008C1B36">
        <w:t>re/</w:t>
      </w:r>
      <w:r w:rsidR="001F72A8">
        <w:t>post</w:t>
      </w:r>
      <w:r w:rsidR="00F032BE">
        <w:t xml:space="preserve"> implementation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584"/>
        <w:gridCol w:w="1105"/>
        <w:gridCol w:w="2693"/>
        <w:gridCol w:w="5386"/>
        <w:gridCol w:w="3544"/>
      </w:tblGrid>
      <w:tr w:rsidR="00F032BE" w:rsidRPr="00387222" w14:paraId="374E426A" w14:textId="77777777" w:rsidTr="008B7A60"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7951202F" w14:textId="77777777" w:rsidR="00F032BE" w:rsidRPr="008B7A60" w:rsidRDefault="00F032BE" w:rsidP="004332B5">
            <w:pPr>
              <w:rPr>
                <w:b/>
                <w:sz w:val="20"/>
                <w:szCs w:val="20"/>
              </w:rPr>
            </w:pPr>
            <w:r w:rsidRPr="008B7A60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384CA1FC" w14:textId="77777777" w:rsidR="00F032BE" w:rsidRPr="008B7A60" w:rsidRDefault="00F032BE" w:rsidP="004332B5">
            <w:pPr>
              <w:rPr>
                <w:b/>
                <w:sz w:val="20"/>
                <w:szCs w:val="20"/>
              </w:rPr>
            </w:pPr>
            <w:r w:rsidRPr="008B7A60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6EEF2493" w14:textId="77777777" w:rsidR="00F032BE" w:rsidRPr="008B7A60" w:rsidRDefault="00F032BE" w:rsidP="004332B5">
            <w:pPr>
              <w:rPr>
                <w:b/>
                <w:sz w:val="20"/>
                <w:szCs w:val="20"/>
              </w:rPr>
            </w:pPr>
            <w:r w:rsidRPr="008B7A60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</w:tcPr>
          <w:p w14:paraId="675B080C" w14:textId="77777777" w:rsidR="00F032BE" w:rsidRPr="008B7A60" w:rsidRDefault="00F032BE" w:rsidP="004332B5">
            <w:pPr>
              <w:rPr>
                <w:b/>
                <w:sz w:val="20"/>
                <w:szCs w:val="20"/>
              </w:rPr>
            </w:pPr>
            <w:r w:rsidRPr="008B7A60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2A509CE3" w14:textId="77777777" w:rsidR="00F032BE" w:rsidRPr="008B7A60" w:rsidRDefault="00F032BE" w:rsidP="004332B5">
            <w:pPr>
              <w:rPr>
                <w:b/>
                <w:sz w:val="20"/>
                <w:szCs w:val="20"/>
              </w:rPr>
            </w:pPr>
            <w:r w:rsidRPr="008B7A60">
              <w:rPr>
                <w:b/>
                <w:sz w:val="20"/>
                <w:szCs w:val="20"/>
              </w:rPr>
              <w:t>Result</w:t>
            </w:r>
          </w:p>
          <w:p w14:paraId="719F72D9" w14:textId="77777777" w:rsidR="00C616D1" w:rsidRPr="008B7A60" w:rsidRDefault="00BB5D3B" w:rsidP="004332B5">
            <w:pPr>
              <w:rPr>
                <w:sz w:val="20"/>
                <w:szCs w:val="20"/>
              </w:rPr>
            </w:pPr>
            <w:r w:rsidRPr="008B7A60">
              <w:rPr>
                <w:sz w:val="20"/>
                <w:szCs w:val="20"/>
              </w:rPr>
              <w:t>+VE SMD favours post-supervision group</w:t>
            </w:r>
          </w:p>
          <w:p w14:paraId="0D05EC7D" w14:textId="77777777" w:rsidR="00F032BE" w:rsidRPr="008B7A60" w:rsidRDefault="00F032BE" w:rsidP="004332B5">
            <w:pPr>
              <w:rPr>
                <w:b/>
                <w:sz w:val="20"/>
                <w:szCs w:val="20"/>
              </w:rPr>
            </w:pPr>
            <w:r w:rsidRPr="008B7A60">
              <w:rPr>
                <w:sz w:val="20"/>
                <w:szCs w:val="20"/>
              </w:rPr>
              <w:t>(Bold indicates statistical significance)</w:t>
            </w:r>
          </w:p>
        </w:tc>
      </w:tr>
      <w:tr w:rsidR="008C1B36" w:rsidRPr="00387222" w14:paraId="2898B1C6" w14:textId="77777777" w:rsidTr="008B7A60">
        <w:tc>
          <w:tcPr>
            <w:tcW w:w="14312" w:type="dxa"/>
            <w:gridSpan w:val="5"/>
            <w:tcBorders>
              <w:left w:val="nil"/>
              <w:bottom w:val="nil"/>
              <w:right w:val="nil"/>
            </w:tcBorders>
          </w:tcPr>
          <w:p w14:paraId="5056AF87" w14:textId="77777777" w:rsidR="008C1B36" w:rsidRPr="008B7A60" w:rsidRDefault="008C1B36" w:rsidP="004332B5">
            <w:pPr>
              <w:rPr>
                <w:b/>
                <w:sz w:val="20"/>
                <w:szCs w:val="20"/>
              </w:rPr>
            </w:pPr>
            <w:r w:rsidRPr="008B7A60">
              <w:rPr>
                <w:b/>
                <w:sz w:val="24"/>
                <w:szCs w:val="24"/>
              </w:rPr>
              <w:t>Burnout</w:t>
            </w:r>
          </w:p>
        </w:tc>
      </w:tr>
      <w:tr w:rsidR="001629FC" w:rsidRPr="00387222" w14:paraId="0F2B86E0" w14:textId="77777777" w:rsidTr="008B7A60">
        <w:trPr>
          <w:trHeight w:val="207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E8C9B5" w14:textId="77777777" w:rsidR="001629FC" w:rsidRDefault="001629FC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</w:t>
            </w:r>
          </w:p>
          <w:p w14:paraId="718ED0E2" w14:textId="77777777" w:rsidR="001629FC" w:rsidRPr="00387222" w:rsidRDefault="001629FC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F06DC8" w14:textId="77777777" w:rsidR="001629FC" w:rsidRPr="00387222" w:rsidRDefault="001629FC" w:rsidP="003A14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B058EA" w14:textId="77777777" w:rsidR="001629FC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19</w:t>
            </w:r>
          </w:p>
          <w:p w14:paraId="604FD8E1" w14:textId="77777777" w:rsidR="001629FC" w:rsidRPr="001629FC" w:rsidRDefault="001629FC" w:rsidP="001629F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llow-up n=1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21B4" w14:textId="77777777" w:rsidR="001629FC" w:rsidRPr="0018268B" w:rsidRDefault="001629FC" w:rsidP="003A14D6">
            <w:pPr>
              <w:rPr>
                <w:b/>
                <w:sz w:val="20"/>
                <w:szCs w:val="20"/>
              </w:rPr>
            </w:pPr>
            <w:r w:rsidRPr="0018268B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9DACC" w14:textId="77777777" w:rsidR="001629FC" w:rsidRPr="00387222" w:rsidRDefault="001629FC" w:rsidP="003A14D6">
            <w:pPr>
              <w:rPr>
                <w:b/>
                <w:sz w:val="20"/>
                <w:szCs w:val="20"/>
              </w:rPr>
            </w:pPr>
          </w:p>
        </w:tc>
      </w:tr>
      <w:tr w:rsidR="001629FC" w:rsidRPr="00387222" w14:paraId="35B2B567" w14:textId="77777777" w:rsidTr="008B7A60">
        <w:trPr>
          <w:trHeight w:val="206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E1ECC9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459157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E5AAE5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9E970" w14:textId="77777777" w:rsidR="001629FC" w:rsidRPr="007660CF" w:rsidRDefault="001629FC" w:rsidP="001629FC">
            <w:pPr>
              <w:rPr>
                <w:sz w:val="20"/>
                <w:szCs w:val="20"/>
              </w:rPr>
            </w:pPr>
            <w:r w:rsidRPr="007660CF">
              <w:rPr>
                <w:sz w:val="20"/>
                <w:szCs w:val="20"/>
              </w:rPr>
              <w:t>Emotional</w:t>
            </w:r>
            <w:r>
              <w:rPr>
                <w:sz w:val="20"/>
                <w:szCs w:val="20"/>
              </w:rPr>
              <w:t xml:space="preserve"> exhaustion frequ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D23C9" w14:textId="77777777" w:rsidR="001629FC" w:rsidRPr="001629FC" w:rsidRDefault="001629FC" w:rsidP="001629FC">
            <w:pPr>
              <w:rPr>
                <w:sz w:val="20"/>
                <w:szCs w:val="20"/>
              </w:rPr>
            </w:pPr>
            <w:r w:rsidRPr="001629FC">
              <w:rPr>
                <w:sz w:val="20"/>
                <w:szCs w:val="20"/>
              </w:rPr>
              <w:t xml:space="preserve">SMD </w:t>
            </w:r>
            <w:r>
              <w:rPr>
                <w:sz w:val="20"/>
                <w:szCs w:val="20"/>
              </w:rPr>
              <w:t>0.35 (95%CI -0.32 to 1.02)</w:t>
            </w:r>
          </w:p>
        </w:tc>
      </w:tr>
      <w:tr w:rsidR="001629FC" w:rsidRPr="00387222" w14:paraId="5A748029" w14:textId="77777777" w:rsidTr="008B7A60">
        <w:trPr>
          <w:trHeight w:val="206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E61307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74A884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71B9E7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5A69D" w14:textId="77777777" w:rsidR="001629FC" w:rsidRPr="0018268B" w:rsidRDefault="001629FC" w:rsidP="001629FC">
            <w:pPr>
              <w:rPr>
                <w:b/>
                <w:sz w:val="20"/>
                <w:szCs w:val="20"/>
              </w:rPr>
            </w:pPr>
            <w:r w:rsidRPr="007660CF">
              <w:rPr>
                <w:sz w:val="20"/>
                <w:szCs w:val="20"/>
              </w:rPr>
              <w:t>Emotional</w:t>
            </w:r>
            <w:r>
              <w:rPr>
                <w:sz w:val="20"/>
                <w:szCs w:val="20"/>
              </w:rPr>
              <w:t xml:space="preserve"> exhaustion intens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5AAC1" w14:textId="77777777" w:rsidR="001629FC" w:rsidRPr="003E11DD" w:rsidRDefault="003E11DD" w:rsidP="001629FC">
            <w:pPr>
              <w:rPr>
                <w:sz w:val="20"/>
                <w:szCs w:val="20"/>
              </w:rPr>
            </w:pPr>
            <w:r w:rsidRPr="003E11DD">
              <w:rPr>
                <w:sz w:val="20"/>
                <w:szCs w:val="20"/>
              </w:rPr>
              <w:t xml:space="preserve">SMD </w:t>
            </w:r>
            <w:r w:rsidR="00E52308">
              <w:rPr>
                <w:sz w:val="20"/>
                <w:szCs w:val="20"/>
              </w:rPr>
              <w:t>0.45</w:t>
            </w:r>
            <w:r>
              <w:rPr>
                <w:sz w:val="20"/>
                <w:szCs w:val="20"/>
              </w:rPr>
              <w:t xml:space="preserve"> (95%CI -0.22 to 1.13)</w:t>
            </w:r>
          </w:p>
        </w:tc>
      </w:tr>
      <w:tr w:rsidR="001629FC" w:rsidRPr="00387222" w14:paraId="41007F03" w14:textId="77777777" w:rsidTr="008B7A60">
        <w:trPr>
          <w:trHeight w:val="206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657AC3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236AD3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C5EE47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2FA88" w14:textId="77777777" w:rsidR="001629FC" w:rsidRPr="0018268B" w:rsidRDefault="001629FC" w:rsidP="001629FC">
            <w:pPr>
              <w:rPr>
                <w:b/>
                <w:sz w:val="20"/>
                <w:szCs w:val="20"/>
              </w:rPr>
            </w:pPr>
            <w:r w:rsidRPr="007660CF">
              <w:rPr>
                <w:sz w:val="20"/>
                <w:szCs w:val="20"/>
              </w:rPr>
              <w:t>Depersonalisation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equ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1D3A1" w14:textId="77777777" w:rsidR="001629FC" w:rsidRPr="003E11DD" w:rsidRDefault="003E11DD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3 (95%CI -0.44 to 0.90)</w:t>
            </w:r>
          </w:p>
        </w:tc>
      </w:tr>
      <w:tr w:rsidR="001629FC" w:rsidRPr="00387222" w14:paraId="681D7EFC" w14:textId="77777777" w:rsidTr="008B7A60">
        <w:trPr>
          <w:trHeight w:val="206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15776C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934234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5F81CE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3AF87" w14:textId="77777777" w:rsidR="001629FC" w:rsidRPr="007660CF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rsonalisation intens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192E6" w14:textId="77777777" w:rsidR="001629FC" w:rsidRPr="003E11DD" w:rsidRDefault="003E11DD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2 (95%CI -0.45 to 0.89)</w:t>
            </w:r>
          </w:p>
        </w:tc>
      </w:tr>
      <w:tr w:rsidR="001629FC" w:rsidRPr="00387222" w14:paraId="07F24E39" w14:textId="77777777" w:rsidTr="008B7A60">
        <w:trPr>
          <w:trHeight w:val="206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9D65EF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5C5A3E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FEBCE2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12B6D" w14:textId="77777777" w:rsidR="001629FC" w:rsidRPr="007660CF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 frequ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BE237" w14:textId="77777777" w:rsidR="001629FC" w:rsidRPr="003E11DD" w:rsidRDefault="003E11DD" w:rsidP="001629FC">
            <w:pPr>
              <w:rPr>
                <w:b/>
                <w:sz w:val="20"/>
                <w:szCs w:val="20"/>
              </w:rPr>
            </w:pPr>
            <w:r w:rsidRPr="003E11DD">
              <w:rPr>
                <w:b/>
                <w:sz w:val="20"/>
                <w:szCs w:val="20"/>
              </w:rPr>
              <w:t>SMD 0.98 (95%CI 0.28 to 1.69)</w:t>
            </w:r>
          </w:p>
        </w:tc>
      </w:tr>
      <w:tr w:rsidR="001629FC" w:rsidRPr="00387222" w14:paraId="2CCCC009" w14:textId="77777777" w:rsidTr="008B7A60">
        <w:trPr>
          <w:trHeight w:val="206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AF85F2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B27951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E5018C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51FE" w14:textId="77777777" w:rsidR="001629FC" w:rsidRPr="007660CF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 intens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B5A1B" w14:textId="77777777" w:rsidR="001629FC" w:rsidRPr="003E11DD" w:rsidRDefault="003E11DD" w:rsidP="001629FC">
            <w:pPr>
              <w:rPr>
                <w:b/>
                <w:sz w:val="20"/>
                <w:szCs w:val="20"/>
              </w:rPr>
            </w:pPr>
            <w:r w:rsidRPr="003E11DD">
              <w:rPr>
                <w:b/>
                <w:sz w:val="20"/>
                <w:szCs w:val="20"/>
              </w:rPr>
              <w:t>SMD 1.11 (95%CI 0.40 to 1.82)</w:t>
            </w:r>
          </w:p>
        </w:tc>
      </w:tr>
      <w:tr w:rsidR="001629FC" w:rsidRPr="00387222" w14:paraId="0DBFD086" w14:textId="77777777" w:rsidTr="008B7A60">
        <w:trPr>
          <w:trHeight w:val="206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EFE76B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8DDF05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B192EB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DFB84" w14:textId="77777777" w:rsidR="001629FC" w:rsidRPr="007660CF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frequ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6CEFE" w14:textId="77777777" w:rsidR="001629FC" w:rsidRPr="003E11DD" w:rsidRDefault="003E11DD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67 (95%CI -0.03 to 1.36)</w:t>
            </w:r>
          </w:p>
        </w:tc>
      </w:tr>
      <w:tr w:rsidR="001629FC" w:rsidRPr="00387222" w14:paraId="73BF06BD" w14:textId="77777777" w:rsidTr="008B7A60">
        <w:trPr>
          <w:trHeight w:val="206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AF6DE3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1762B2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324092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96B3" w14:textId="77777777" w:rsidR="001629FC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tensity</w:t>
            </w:r>
          </w:p>
          <w:p w14:paraId="75E40F41" w14:textId="1FFBCA82" w:rsidR="002A63D3" w:rsidRPr="007660CF" w:rsidRDefault="002A63D3" w:rsidP="001629FC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A384F" w14:textId="77777777" w:rsidR="001629FC" w:rsidRPr="003E11DD" w:rsidRDefault="003E11DD" w:rsidP="001629FC">
            <w:pPr>
              <w:rPr>
                <w:b/>
                <w:sz w:val="20"/>
                <w:szCs w:val="20"/>
              </w:rPr>
            </w:pPr>
            <w:r w:rsidRPr="003E11DD">
              <w:rPr>
                <w:b/>
                <w:sz w:val="20"/>
                <w:szCs w:val="20"/>
              </w:rPr>
              <w:t>SMD 0.77 (95%CI 0.08 to 1.46)</w:t>
            </w:r>
          </w:p>
        </w:tc>
      </w:tr>
      <w:tr w:rsidR="001629FC" w:rsidRPr="00387222" w14:paraId="3D54A607" w14:textId="77777777" w:rsidTr="008B7A60">
        <w:trPr>
          <w:trHeight w:val="248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726AEA" w14:textId="77777777" w:rsidR="001629FC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llberg </w:t>
            </w:r>
          </w:p>
          <w:p w14:paraId="7A7C35FF" w14:textId="2C90C0F3" w:rsidR="001629FC" w:rsidRPr="00387222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30712D" w14:textId="77777777" w:rsidR="001629FC" w:rsidRPr="00387222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72875D" w14:textId="77777777" w:rsidR="001629FC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11</w:t>
            </w:r>
          </w:p>
          <w:p w14:paraId="67BFE794" w14:textId="77777777" w:rsidR="001629FC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n=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8240F14" w14:textId="77777777" w:rsidR="001629FC" w:rsidRPr="00E80792" w:rsidRDefault="001629FC" w:rsidP="001629FC">
            <w:pPr>
              <w:rPr>
                <w:b/>
                <w:sz w:val="20"/>
                <w:szCs w:val="20"/>
              </w:rPr>
            </w:pPr>
            <w:r w:rsidRPr="00E80792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6344D7" w14:textId="77777777" w:rsidR="001629FC" w:rsidRPr="00387222" w:rsidRDefault="001629FC" w:rsidP="001629FC">
            <w:pPr>
              <w:rPr>
                <w:sz w:val="20"/>
                <w:szCs w:val="20"/>
              </w:rPr>
            </w:pPr>
          </w:p>
        </w:tc>
      </w:tr>
      <w:tr w:rsidR="001629FC" w:rsidRPr="00387222" w14:paraId="59B3F52C" w14:textId="77777777" w:rsidTr="008B7A60">
        <w:trPr>
          <w:trHeight w:val="247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721DAD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E96C75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F2B306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DCAC406" w14:textId="77777777" w:rsidR="001629FC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exhaustion frequ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6CEE1A9" w14:textId="77777777" w:rsidR="001629FC" w:rsidRPr="00D14F64" w:rsidRDefault="001629FC" w:rsidP="001629F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MD 0 (95%CI -0.84 to 0.84)</w:t>
            </w:r>
          </w:p>
        </w:tc>
      </w:tr>
      <w:tr w:rsidR="001629FC" w:rsidRPr="00387222" w14:paraId="2C441270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D17E96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F22605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A96C60" w14:textId="77777777" w:rsidR="001629FC" w:rsidRDefault="001629FC" w:rsidP="001629FC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CAF81B5" w14:textId="77777777" w:rsidR="001629FC" w:rsidRPr="00387222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exhaustion intens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0FC6A2" w14:textId="77777777" w:rsidR="001629FC" w:rsidRPr="00387222" w:rsidRDefault="001629FC" w:rsidP="001629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21 (95%CI -1.05 to 0.63)</w:t>
            </w:r>
          </w:p>
        </w:tc>
      </w:tr>
      <w:tr w:rsidR="00F745CE" w:rsidRPr="00387222" w14:paraId="026DAF21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842782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EC7161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C67731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7D794A7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rsonalisation frequ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6E9C43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 (95%CI -0.84 to 0.84)</w:t>
            </w:r>
          </w:p>
        </w:tc>
      </w:tr>
      <w:tr w:rsidR="00F745CE" w:rsidRPr="00387222" w14:paraId="044776FF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E430F9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378BD7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FC773E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27771F2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rsonalisation intens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5B2FD9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65 (95%CI -1.51 to 0.20)</w:t>
            </w:r>
          </w:p>
        </w:tc>
      </w:tr>
      <w:tr w:rsidR="00F745CE" w:rsidRPr="00387222" w14:paraId="64462D02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ACBBF9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B42729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4F125B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F800B51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 frequ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3F0F99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1 (95%CI -0.63 to 1.05)</w:t>
            </w:r>
          </w:p>
        </w:tc>
      </w:tr>
      <w:tr w:rsidR="00F745CE" w:rsidRPr="00387222" w14:paraId="6911FDBC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398A0E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721D3F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D8AB91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A9C2575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accomplishment intensity</w:t>
            </w:r>
          </w:p>
          <w:p w14:paraId="403A9D90" w14:textId="746610B7" w:rsidR="002A63D3" w:rsidRPr="00387222" w:rsidRDefault="002A63D3" w:rsidP="00F745CE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BB7205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2 (95%CI -0.53 to 1.16)</w:t>
            </w:r>
          </w:p>
        </w:tc>
      </w:tr>
      <w:tr w:rsidR="00F745CE" w:rsidRPr="00387222" w14:paraId="5EFE6CDD" w14:textId="77777777" w:rsidTr="0013320E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3FFFEB" w14:textId="77777777" w:rsidR="00F745CE" w:rsidRDefault="00F745CE" w:rsidP="00F745C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vini</w:t>
            </w:r>
            <w:proofErr w:type="spellEnd"/>
          </w:p>
          <w:p w14:paraId="1C49C66C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54DCE03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E52C72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37</w:t>
            </w:r>
          </w:p>
          <w:p w14:paraId="0A4F7414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=37</w:t>
            </w:r>
          </w:p>
          <w:p w14:paraId="06E6E5B6" w14:textId="55070B75" w:rsidR="00CB7BCA" w:rsidRDefault="00CB7BCA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30737DA" w14:textId="77777777" w:rsidR="00F745CE" w:rsidRPr="008E3983" w:rsidRDefault="00F745CE" w:rsidP="00F745CE">
            <w:pPr>
              <w:rPr>
                <w:b/>
                <w:sz w:val="20"/>
                <w:szCs w:val="20"/>
              </w:rPr>
            </w:pPr>
            <w:r w:rsidRPr="008E3983">
              <w:rPr>
                <w:b/>
                <w:sz w:val="20"/>
                <w:szCs w:val="20"/>
              </w:rPr>
              <w:t>Maslach Burnout Invento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F6A400" w14:textId="77777777" w:rsidR="00F745CE" w:rsidRPr="000F307A" w:rsidRDefault="00F745CE" w:rsidP="00F745CE">
            <w:pPr>
              <w:rPr>
                <w:b/>
                <w:sz w:val="20"/>
                <w:szCs w:val="20"/>
                <w:vertAlign w:val="superscript"/>
              </w:rPr>
            </w:pPr>
            <w:r w:rsidRPr="000F307A">
              <w:rPr>
                <w:b/>
                <w:sz w:val="20"/>
                <w:szCs w:val="20"/>
              </w:rPr>
              <w:t>SMD -0.67 (95%CI -1.13 to -0.20)</w:t>
            </w:r>
          </w:p>
        </w:tc>
      </w:tr>
      <w:tr w:rsidR="00F745CE" w:rsidRPr="00387222" w14:paraId="54C29544" w14:textId="77777777" w:rsidTr="008B7A60">
        <w:trPr>
          <w:trHeight w:val="248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A34475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lbank </w:t>
            </w:r>
          </w:p>
          <w:p w14:paraId="4F86251A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4A4629" w14:textId="24E379D2" w:rsidR="00F745CE" w:rsidRPr="00387222" w:rsidRDefault="00751D3F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728C6F" w14:textId="77777777" w:rsidR="00F745CE" w:rsidRDefault="000128CC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15</w:t>
            </w:r>
          </w:p>
          <w:p w14:paraId="39822344" w14:textId="77777777" w:rsidR="000128CC" w:rsidRDefault="000128CC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n=1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08FB03C" w14:textId="77777777" w:rsidR="00F745CE" w:rsidRPr="00E80792" w:rsidRDefault="00F745CE" w:rsidP="00F745CE">
            <w:pPr>
              <w:rPr>
                <w:b/>
                <w:sz w:val="20"/>
                <w:szCs w:val="20"/>
              </w:rPr>
            </w:pPr>
            <w:r w:rsidRPr="00E80792">
              <w:rPr>
                <w:b/>
                <w:sz w:val="20"/>
                <w:szCs w:val="20"/>
              </w:rPr>
              <w:t>Professional Quality of Life Sca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68C10B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</w:tr>
      <w:tr w:rsidR="00F745CE" w:rsidRPr="00387222" w14:paraId="0640698C" w14:textId="77777777" w:rsidTr="0013320E">
        <w:trPr>
          <w:trHeight w:val="247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53C7A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DE7F1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7D74E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B7B25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nout sca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FE993" w14:textId="77777777" w:rsidR="00F745CE" w:rsidRPr="00E80792" w:rsidRDefault="00F745CE" w:rsidP="00F745CE">
            <w:pPr>
              <w:rPr>
                <w:b/>
                <w:sz w:val="20"/>
                <w:szCs w:val="20"/>
                <w:vertAlign w:val="superscript"/>
              </w:rPr>
            </w:pPr>
            <w:r w:rsidRPr="00E80792">
              <w:rPr>
                <w:b/>
                <w:sz w:val="20"/>
                <w:szCs w:val="20"/>
              </w:rPr>
              <w:t>SMD 2.06</w:t>
            </w:r>
            <w:r w:rsidR="000128CC">
              <w:rPr>
                <w:b/>
                <w:sz w:val="20"/>
                <w:szCs w:val="20"/>
              </w:rPr>
              <w:t xml:space="preserve"> (95%CI 1.18 to 2.95)</w:t>
            </w:r>
          </w:p>
        </w:tc>
      </w:tr>
      <w:tr w:rsidR="00F745CE" w:rsidRPr="00387222" w14:paraId="1B3F92B4" w14:textId="77777777" w:rsidTr="008B7A60">
        <w:tc>
          <w:tcPr>
            <w:tcW w:w="14312" w:type="dxa"/>
            <w:gridSpan w:val="5"/>
            <w:tcBorders>
              <w:left w:val="nil"/>
              <w:bottom w:val="nil"/>
              <w:right w:val="nil"/>
            </w:tcBorders>
          </w:tcPr>
          <w:p w14:paraId="26AB78A1" w14:textId="77777777" w:rsidR="00F745CE" w:rsidRPr="008B7A60" w:rsidRDefault="00F745CE" w:rsidP="00F745CE">
            <w:pPr>
              <w:rPr>
                <w:b/>
                <w:sz w:val="20"/>
                <w:szCs w:val="20"/>
              </w:rPr>
            </w:pPr>
            <w:r w:rsidRPr="008B7A60">
              <w:rPr>
                <w:b/>
                <w:sz w:val="24"/>
                <w:szCs w:val="24"/>
              </w:rPr>
              <w:t>Job satisfaction</w:t>
            </w:r>
          </w:p>
        </w:tc>
      </w:tr>
      <w:tr w:rsidR="00597949" w:rsidRPr="00387222" w14:paraId="26B71407" w14:textId="77777777" w:rsidTr="004A6F80"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FCE917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 1994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86C55D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4E487D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19</w:t>
            </w:r>
          </w:p>
          <w:p w14:paraId="363FDD18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n=1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B11BAF5" w14:textId="77777777" w:rsidR="00597949" w:rsidRPr="001C4953" w:rsidRDefault="00597949" w:rsidP="004A6F80">
            <w:pPr>
              <w:rPr>
                <w:b/>
                <w:sz w:val="20"/>
                <w:szCs w:val="20"/>
              </w:rPr>
            </w:pPr>
            <w:r w:rsidRPr="001C4953">
              <w:rPr>
                <w:b/>
                <w:sz w:val="20"/>
                <w:szCs w:val="20"/>
              </w:rPr>
              <w:t>Satisfaction with Nursing Care</w:t>
            </w:r>
            <w:r>
              <w:rPr>
                <w:b/>
                <w:sz w:val="20"/>
                <w:szCs w:val="20"/>
              </w:rPr>
              <w:t xml:space="preserve"> and Wor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23E2FA9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</w:tr>
      <w:tr w:rsidR="00597949" w:rsidRPr="00D30802" w14:paraId="3E6DC305" w14:textId="77777777" w:rsidTr="004A6F8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881BC6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9E537E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F5FD6F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408847C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means development and stimul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CF57F2" w14:textId="77777777" w:rsidR="00597949" w:rsidRPr="00D30802" w:rsidRDefault="00597949" w:rsidP="004A6F80">
            <w:pPr>
              <w:rPr>
                <w:b/>
                <w:sz w:val="20"/>
                <w:szCs w:val="20"/>
                <w:vertAlign w:val="superscript"/>
              </w:rPr>
            </w:pPr>
            <w:r w:rsidRPr="00D30802">
              <w:rPr>
                <w:b/>
                <w:sz w:val="20"/>
                <w:szCs w:val="20"/>
              </w:rPr>
              <w:t>P&lt;0.05</w:t>
            </w:r>
            <w:r>
              <w:rPr>
                <w:b/>
                <w:sz w:val="20"/>
                <w:szCs w:val="20"/>
                <w:vertAlign w:val="superscript"/>
              </w:rPr>
              <w:t>a,b</w:t>
            </w:r>
          </w:p>
        </w:tc>
      </w:tr>
      <w:tr w:rsidR="00597949" w:rsidRPr="00387222" w14:paraId="7F4D2224" w14:textId="77777777" w:rsidTr="004A6F8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DF6412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0EC46D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28B26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9F10CE4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ory responsibility and quality of ca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8869BD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 w:rsidRPr="00D30802">
              <w:rPr>
                <w:b/>
                <w:sz w:val="20"/>
                <w:szCs w:val="20"/>
              </w:rPr>
              <w:t>P&lt;0.05</w:t>
            </w:r>
            <w:r>
              <w:rPr>
                <w:b/>
                <w:sz w:val="20"/>
                <w:szCs w:val="20"/>
                <w:vertAlign w:val="superscript"/>
              </w:rPr>
              <w:t>a,b</w:t>
            </w:r>
          </w:p>
        </w:tc>
      </w:tr>
      <w:tr w:rsidR="00597949" w:rsidRPr="00D30802" w14:paraId="52AC1EA6" w14:textId="77777777" w:rsidTr="004A6F8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23BEE8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5F9F9F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7B92B1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9B77AED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and family are well inform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EF39BC8" w14:textId="77777777" w:rsidR="00597949" w:rsidRPr="00D30802" w:rsidRDefault="00597949" w:rsidP="004A6F80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&gt;0.0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597949" w:rsidRPr="00387222" w14:paraId="4C4CD932" w14:textId="77777777" w:rsidTr="004A6F8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209BB9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02E4BE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0E3361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BD5C883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view of individualized care, supervision and worklo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7A0CE1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gt;0.0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597949" w:rsidRPr="00D30802" w14:paraId="383651B0" w14:textId="77777777" w:rsidTr="004A6F8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353B9D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3CD7D2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304857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053FC29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ory cooperation and comfor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FD8078" w14:textId="77777777" w:rsidR="00597949" w:rsidRPr="00D30802" w:rsidRDefault="00597949" w:rsidP="004A6F80">
            <w:pPr>
              <w:rPr>
                <w:b/>
                <w:sz w:val="20"/>
                <w:szCs w:val="20"/>
                <w:vertAlign w:val="superscript"/>
              </w:rPr>
            </w:pPr>
            <w:r w:rsidRPr="00D30802">
              <w:rPr>
                <w:b/>
                <w:sz w:val="20"/>
                <w:szCs w:val="20"/>
              </w:rPr>
              <w:t>P&lt;</w:t>
            </w:r>
            <w:r>
              <w:rPr>
                <w:b/>
                <w:sz w:val="20"/>
                <w:szCs w:val="20"/>
              </w:rPr>
              <w:t>0</w:t>
            </w:r>
            <w:r w:rsidRPr="00D30802">
              <w:rPr>
                <w:b/>
                <w:sz w:val="20"/>
                <w:szCs w:val="20"/>
              </w:rPr>
              <w:t>.001</w:t>
            </w:r>
            <w:r>
              <w:rPr>
                <w:b/>
                <w:sz w:val="20"/>
                <w:szCs w:val="20"/>
                <w:vertAlign w:val="superscript"/>
              </w:rPr>
              <w:t>a,b</w:t>
            </w:r>
          </w:p>
        </w:tc>
      </w:tr>
      <w:tr w:rsidR="00597949" w:rsidRPr="00387222" w14:paraId="77B5DC24" w14:textId="77777777" w:rsidTr="004A6F8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E89B77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A0E57D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90F4A1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305A704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ime and energy for emotional involvement in patie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E53F2F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gt;0.0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597949" w:rsidRPr="00D30802" w14:paraId="027D7214" w14:textId="77777777" w:rsidTr="004A6F8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CB4AD7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02D407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8CD3AD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0A18A75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poor knowledge about families, their life stories, worries about futu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4998F2" w14:textId="77777777" w:rsidR="00597949" w:rsidRPr="00D30802" w:rsidRDefault="00597949" w:rsidP="004A6F80">
            <w:pPr>
              <w:rPr>
                <w:b/>
                <w:sz w:val="20"/>
                <w:szCs w:val="20"/>
                <w:vertAlign w:val="superscript"/>
              </w:rPr>
            </w:pPr>
            <w:r w:rsidRPr="00D30802">
              <w:rPr>
                <w:b/>
                <w:sz w:val="20"/>
                <w:szCs w:val="20"/>
              </w:rPr>
              <w:t>P&lt;</w:t>
            </w:r>
            <w:r>
              <w:rPr>
                <w:b/>
                <w:sz w:val="20"/>
                <w:szCs w:val="20"/>
              </w:rPr>
              <w:t>0</w:t>
            </w:r>
            <w:r w:rsidRPr="00D30802">
              <w:rPr>
                <w:b/>
                <w:sz w:val="20"/>
                <w:szCs w:val="20"/>
              </w:rPr>
              <w:t>.01</w:t>
            </w:r>
            <w:r>
              <w:rPr>
                <w:b/>
                <w:sz w:val="20"/>
                <w:szCs w:val="20"/>
                <w:vertAlign w:val="superscript"/>
              </w:rPr>
              <w:t>a,b</w:t>
            </w:r>
          </w:p>
        </w:tc>
      </w:tr>
      <w:tr w:rsidR="00597949" w:rsidRPr="00387222" w14:paraId="4D366074" w14:textId="77777777" w:rsidTr="004A6F8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8E2DE7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83B914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603404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3B8720B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hat families participate, that nurses can be sympathetic and that they share the work</w:t>
            </w:r>
          </w:p>
          <w:p w14:paraId="25FBDBC0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2A20BA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gt;0.0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597949" w:rsidRPr="00387222" w14:paraId="65BF5659" w14:textId="77777777" w:rsidTr="004A6F80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F2A205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A3E68CB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46F875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8B669A3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8FF507B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</w:tr>
      <w:tr w:rsidR="00597949" w14:paraId="2F3FF0B3" w14:textId="77777777" w:rsidTr="004A6F80">
        <w:trPr>
          <w:trHeight w:val="248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2D5276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rg </w:t>
            </w:r>
          </w:p>
          <w:p w14:paraId="46C15255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807314" w14:textId="77777777" w:rsidR="00597949" w:rsidRPr="00387222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CB84D5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22</w:t>
            </w:r>
          </w:p>
          <w:p w14:paraId="15B3AC8F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 up n=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8EFAC56" w14:textId="77777777" w:rsidR="00597949" w:rsidRDefault="00597949" w:rsidP="004A6F80">
            <w:pPr>
              <w:rPr>
                <w:sz w:val="20"/>
                <w:szCs w:val="20"/>
              </w:rPr>
            </w:pPr>
            <w:r w:rsidRPr="001C4953">
              <w:rPr>
                <w:b/>
                <w:sz w:val="20"/>
                <w:szCs w:val="20"/>
              </w:rPr>
              <w:t>Satisfaction with Nursing Care and Work Conditio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B33689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</w:tr>
      <w:tr w:rsidR="00597949" w:rsidRPr="00FD6240" w14:paraId="37AC5FBE" w14:textId="77777777" w:rsidTr="004A6F80">
        <w:trPr>
          <w:trHeight w:val="247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01CF14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721A1E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60C14C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DE456A1" w14:textId="77777777" w:rsidR="00597949" w:rsidRPr="00B623BB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osphere/Develop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DC260C" w14:textId="77777777" w:rsidR="00597949" w:rsidRPr="00FD6240" w:rsidRDefault="00597949" w:rsidP="004A6F80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MD 0.33 (95%CI -0.30 to 0.96)</w:t>
            </w:r>
          </w:p>
        </w:tc>
      </w:tr>
      <w:tr w:rsidR="00597949" w14:paraId="69B850F3" w14:textId="77777777" w:rsidTr="004A6F8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E1DD81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FB83C3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FAD13E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D3A05AC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F882A2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43 (95%CI -0.20 to 1.06)</w:t>
            </w:r>
          </w:p>
        </w:tc>
      </w:tr>
      <w:tr w:rsidR="00597949" w14:paraId="71EF1F73" w14:textId="77777777" w:rsidTr="00597949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065AC9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D5A910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C38EB2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546323C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xibi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01ED07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18 (95%CI -0.44 to 0.81)</w:t>
            </w:r>
          </w:p>
        </w:tc>
      </w:tr>
      <w:tr w:rsidR="00597949" w14:paraId="5A984567" w14:textId="77777777" w:rsidTr="004A6F8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66CFE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E053F9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022922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0F0E79A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it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F1C826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06 (95%CI -0.56 to 0.68)</w:t>
            </w:r>
          </w:p>
        </w:tc>
      </w:tr>
      <w:tr w:rsidR="00597949" w14:paraId="2C6FB0DD" w14:textId="77777777" w:rsidTr="00597949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B53F7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C0F283" w14:textId="77777777" w:rsidR="00597949" w:rsidRPr="00387222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2465E0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19507F6" w14:textId="0F6B1DD0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ment</w:t>
            </w:r>
          </w:p>
          <w:p w14:paraId="7D5F6BB7" w14:textId="77777777" w:rsidR="00597949" w:rsidRDefault="00597949" w:rsidP="004A6F80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B4355A" w14:textId="77777777" w:rsidR="00597949" w:rsidRDefault="00597949" w:rsidP="004A6F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11 (95%CI -0.51 to 0.74)</w:t>
            </w:r>
          </w:p>
        </w:tc>
      </w:tr>
      <w:tr w:rsidR="00F745CE" w:rsidRPr="00387222" w14:paraId="56100198" w14:textId="77777777" w:rsidTr="00597949"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EBD18A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llberg </w:t>
            </w:r>
          </w:p>
          <w:p w14:paraId="21D28648" w14:textId="67CEE08F" w:rsidR="00F745CE" w:rsidRPr="00387222" w:rsidRDefault="00F461E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  <w:p w14:paraId="24764868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  <w:p w14:paraId="68C485DC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503F15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  <w:p w14:paraId="5F90F3A0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  <w:p w14:paraId="56DF29A6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4DAE0E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11</w:t>
            </w:r>
          </w:p>
          <w:p w14:paraId="211B2661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n=11</w:t>
            </w:r>
          </w:p>
          <w:p w14:paraId="299C222B" w14:textId="77777777" w:rsidR="00F745CE" w:rsidRDefault="00F745CE" w:rsidP="00F745CE">
            <w:pPr>
              <w:rPr>
                <w:sz w:val="20"/>
                <w:szCs w:val="20"/>
              </w:rPr>
            </w:pPr>
          </w:p>
          <w:p w14:paraId="65D797AC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AE28956" w14:textId="77777777" w:rsidR="00F745CE" w:rsidRPr="001C4953" w:rsidRDefault="00F745CE" w:rsidP="00F745CE">
            <w:pPr>
              <w:rPr>
                <w:b/>
                <w:sz w:val="20"/>
                <w:szCs w:val="20"/>
              </w:rPr>
            </w:pPr>
            <w:r w:rsidRPr="001C4953">
              <w:rPr>
                <w:b/>
                <w:sz w:val="20"/>
                <w:szCs w:val="20"/>
              </w:rPr>
              <w:t xml:space="preserve">Satisfaction with Nursing Care </w:t>
            </w:r>
            <w:r>
              <w:rPr>
                <w:b/>
                <w:sz w:val="20"/>
                <w:szCs w:val="20"/>
              </w:rPr>
              <w:t>and Wor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BB78A3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</w:tr>
      <w:tr w:rsidR="00F745CE" w:rsidRPr="00387222" w14:paraId="273F37E5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1A1224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36B476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B5F459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E6BE03B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means development and stimul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8638D6" w14:textId="77777777" w:rsidR="00F745CE" w:rsidRPr="00A52697" w:rsidRDefault="00F745CE" w:rsidP="00F745C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MD 0.10 (95%CI -0.74 to 0.94)</w:t>
            </w:r>
          </w:p>
        </w:tc>
      </w:tr>
      <w:tr w:rsidR="00F745CE" w:rsidRPr="00387222" w14:paraId="3FAD99B4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5010FA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A816EA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8415E1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A4830C7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ory responsibility and quality of ca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842C8A" w14:textId="77777777" w:rsidR="00F745CE" w:rsidRPr="00A52697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75 (95%CI -0.11 to 1.62)</w:t>
            </w:r>
          </w:p>
        </w:tc>
      </w:tr>
      <w:tr w:rsidR="00F745CE" w:rsidRPr="00387222" w14:paraId="074EE4CB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E53A1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0AF4AC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593244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2EA4BFF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and family are well inform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7241B1" w14:textId="77777777" w:rsidR="00F745CE" w:rsidRPr="00A52697" w:rsidRDefault="00F745CE" w:rsidP="00F745C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MD 0.55 (95%CI -0.30 to 1.40)</w:t>
            </w:r>
          </w:p>
        </w:tc>
      </w:tr>
      <w:tr w:rsidR="00F745CE" w:rsidRPr="00387222" w14:paraId="70D97873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ABE9C7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3473AC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467B67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BF90A3E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view of individualized care, supervision and worklo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0AAE9C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05 (95%CI -0.89 to 0.78)</w:t>
            </w:r>
          </w:p>
        </w:tc>
      </w:tr>
      <w:tr w:rsidR="00F745CE" w:rsidRPr="00387222" w14:paraId="7A271FAF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EED5A0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865316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2E456B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829C5DC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ory cooperation and comfor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982DF0" w14:textId="77777777" w:rsidR="00F745CE" w:rsidRPr="00A52697" w:rsidRDefault="00F745CE" w:rsidP="00F745CE">
            <w:pPr>
              <w:rPr>
                <w:b/>
                <w:sz w:val="20"/>
                <w:szCs w:val="20"/>
              </w:rPr>
            </w:pPr>
            <w:r w:rsidRPr="00A52697">
              <w:rPr>
                <w:b/>
                <w:sz w:val="20"/>
                <w:szCs w:val="20"/>
              </w:rPr>
              <w:t>SMD 1.14 (95%CI 0.24 to 2.04)</w:t>
            </w:r>
          </w:p>
        </w:tc>
      </w:tr>
      <w:tr w:rsidR="00F745CE" w:rsidRPr="00387222" w14:paraId="7C3F54B0" w14:textId="77777777" w:rsidTr="008B7A60">
        <w:trPr>
          <w:trHeight w:val="248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F77210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DFA276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6849C2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5E2567D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ime and energy for emotional involvement in patie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1CF067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0 (95%CI -0.64 to 1.03)</w:t>
            </w:r>
          </w:p>
        </w:tc>
      </w:tr>
      <w:tr w:rsidR="00F745CE" w:rsidRPr="00387222" w14:paraId="6588E30D" w14:textId="77777777" w:rsidTr="008B7A60">
        <w:trPr>
          <w:trHeight w:val="247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A0E9C3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34A133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1906AF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D22234B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poor knowledge about families, their life stories, worries about futu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B0C52B" w14:textId="77777777" w:rsidR="00F745CE" w:rsidRPr="00D30802" w:rsidRDefault="00F745CE" w:rsidP="00F745CE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MD 0.25 (95%CI -0.59 to 1.08)</w:t>
            </w:r>
          </w:p>
        </w:tc>
      </w:tr>
      <w:tr w:rsidR="00F745CE" w:rsidRPr="00387222" w14:paraId="29C07D5D" w14:textId="77777777" w:rsidTr="001D5A54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7B6128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4B29E6" w14:textId="77777777" w:rsidR="00F745CE" w:rsidRPr="00387222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934BC0" w14:textId="77777777" w:rsidR="00F745CE" w:rsidRDefault="00F745CE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314D5A0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that families participate, that nurses can be sympathetic and that they share the work</w:t>
            </w:r>
          </w:p>
          <w:p w14:paraId="36CDCD82" w14:textId="4A630071" w:rsidR="002A63D3" w:rsidRDefault="002A63D3" w:rsidP="00F745CE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51B604" w14:textId="77777777" w:rsidR="00F745CE" w:rsidRPr="00387222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06 (95%CI -0.77 to 0.90)</w:t>
            </w:r>
          </w:p>
        </w:tc>
      </w:tr>
      <w:tr w:rsidR="00F745CE" w:rsidRPr="00387222" w14:paraId="338C7B36" w14:textId="77777777" w:rsidTr="00597949">
        <w:trPr>
          <w:trHeight w:val="586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948DEB" w14:textId="77777777" w:rsidR="00F745CE" w:rsidRDefault="00F745CE" w:rsidP="00F745C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vini</w:t>
            </w:r>
            <w:proofErr w:type="spellEnd"/>
          </w:p>
          <w:p w14:paraId="341553BA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139DADE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8E3764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37</w:t>
            </w:r>
          </w:p>
          <w:p w14:paraId="026221F2" w14:textId="77777777" w:rsidR="00CB7BCA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=37</w:t>
            </w:r>
          </w:p>
          <w:p w14:paraId="51EFA868" w14:textId="129BE9B9" w:rsidR="00597949" w:rsidRDefault="00597949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21C76A5" w14:textId="77777777" w:rsidR="00F745CE" w:rsidRPr="003554B2" w:rsidRDefault="00F745CE" w:rsidP="00F745CE">
            <w:pPr>
              <w:rPr>
                <w:b/>
                <w:sz w:val="20"/>
                <w:szCs w:val="20"/>
              </w:rPr>
            </w:pPr>
            <w:r w:rsidRPr="003554B2">
              <w:rPr>
                <w:b/>
                <w:sz w:val="20"/>
                <w:szCs w:val="20"/>
              </w:rPr>
              <w:t>Intrinsic Job Satisfaction Sca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00821D" w14:textId="77777777" w:rsidR="00F745CE" w:rsidRPr="008E3983" w:rsidRDefault="00F745CE" w:rsidP="00F745C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=0.84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F745CE" w:rsidRPr="00387222" w14:paraId="1736FB86" w14:textId="77777777" w:rsidTr="008B7A60">
        <w:tc>
          <w:tcPr>
            <w:tcW w:w="14312" w:type="dxa"/>
            <w:gridSpan w:val="5"/>
            <w:tcBorders>
              <w:left w:val="nil"/>
              <w:bottom w:val="nil"/>
              <w:right w:val="nil"/>
            </w:tcBorders>
          </w:tcPr>
          <w:p w14:paraId="2BD7F74C" w14:textId="77777777" w:rsidR="00F745CE" w:rsidRPr="008B7A60" w:rsidRDefault="00F745CE" w:rsidP="00F745CE">
            <w:pPr>
              <w:rPr>
                <w:b/>
                <w:sz w:val="24"/>
                <w:szCs w:val="24"/>
              </w:rPr>
            </w:pPr>
            <w:r w:rsidRPr="008B7A60">
              <w:rPr>
                <w:b/>
                <w:sz w:val="24"/>
                <w:szCs w:val="24"/>
              </w:rPr>
              <w:t>Well-being</w:t>
            </w:r>
          </w:p>
        </w:tc>
      </w:tr>
      <w:tr w:rsidR="00F745CE" w:rsidRPr="00387222" w14:paraId="2707021C" w14:textId="77777777" w:rsidTr="008B7A60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B7B0DF" w14:textId="77777777" w:rsidR="002A16C4" w:rsidRPr="00A651DE" w:rsidRDefault="002A16C4" w:rsidP="002A16C4">
            <w:pPr>
              <w:rPr>
                <w:sz w:val="20"/>
                <w:szCs w:val="20"/>
              </w:rPr>
            </w:pPr>
            <w:r w:rsidRPr="00A651DE">
              <w:rPr>
                <w:sz w:val="20"/>
                <w:szCs w:val="20"/>
              </w:rPr>
              <w:t xml:space="preserve">Berg </w:t>
            </w:r>
          </w:p>
          <w:p w14:paraId="6B7E7BAF" w14:textId="51095465" w:rsidR="00F745CE" w:rsidRPr="00387222" w:rsidRDefault="002A16C4" w:rsidP="002A16C4">
            <w:pPr>
              <w:rPr>
                <w:sz w:val="20"/>
                <w:szCs w:val="20"/>
              </w:rPr>
            </w:pPr>
            <w:r w:rsidRPr="00A651DE">
              <w:rPr>
                <w:sz w:val="20"/>
                <w:szCs w:val="20"/>
              </w:rPr>
              <w:t>19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E5BC628" w14:textId="104348B9" w:rsidR="00F745CE" w:rsidRPr="00387222" w:rsidRDefault="002A16C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C2612B" w14:textId="77777777" w:rsidR="002A16C4" w:rsidRDefault="002A16C4" w:rsidP="002A1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19</w:t>
            </w:r>
          </w:p>
          <w:p w14:paraId="0B5F81CB" w14:textId="4F168730" w:rsidR="00F745CE" w:rsidRDefault="002A16C4" w:rsidP="002A1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n=16</w:t>
            </w:r>
          </w:p>
          <w:p w14:paraId="63420294" w14:textId="21D53503" w:rsidR="00CB7BCA" w:rsidRDefault="00CB7BCA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FEC37C6" w14:textId="77777777" w:rsidR="002A16C4" w:rsidRDefault="002A16C4" w:rsidP="002A16C4">
            <w:pPr>
              <w:rPr>
                <w:sz w:val="20"/>
                <w:szCs w:val="20"/>
              </w:rPr>
            </w:pPr>
            <w:r w:rsidRPr="00A651DE">
              <w:rPr>
                <w:b/>
                <w:sz w:val="20"/>
                <w:szCs w:val="20"/>
              </w:rPr>
              <w:t>Tedium Measure</w:t>
            </w:r>
            <w:r>
              <w:rPr>
                <w:sz w:val="20"/>
                <w:szCs w:val="20"/>
              </w:rPr>
              <w:t xml:space="preserve"> </w:t>
            </w:r>
          </w:p>
          <w:p w14:paraId="17DE59C9" w14:textId="23AF8774" w:rsidR="002A16C4" w:rsidRDefault="002A16C4" w:rsidP="002A1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</w:t>
            </w:r>
          </w:p>
          <w:p w14:paraId="7669CB91" w14:textId="0BE39D54" w:rsidR="00F745CE" w:rsidRPr="002E07F0" w:rsidRDefault="00F745CE" w:rsidP="00F745CE">
            <w:pPr>
              <w:rPr>
                <w:b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57F748" w14:textId="77777777" w:rsidR="002A16C4" w:rsidRDefault="002A16C4" w:rsidP="00F745CE">
            <w:pPr>
              <w:rPr>
                <w:b/>
                <w:sz w:val="20"/>
                <w:szCs w:val="20"/>
              </w:rPr>
            </w:pPr>
          </w:p>
          <w:p w14:paraId="53B377C7" w14:textId="288CE5C8" w:rsidR="00F745CE" w:rsidRPr="00387222" w:rsidRDefault="002A16C4" w:rsidP="00F745CE">
            <w:pPr>
              <w:rPr>
                <w:sz w:val="20"/>
                <w:szCs w:val="20"/>
              </w:rPr>
            </w:pPr>
            <w:r w:rsidRPr="00A651DE">
              <w:rPr>
                <w:b/>
                <w:sz w:val="20"/>
                <w:szCs w:val="20"/>
              </w:rPr>
              <w:t>SMD</w:t>
            </w:r>
            <w:r>
              <w:rPr>
                <w:b/>
                <w:sz w:val="20"/>
                <w:szCs w:val="20"/>
              </w:rPr>
              <w:t xml:space="preserve"> 0.72 (95%CI 0.03 to 1.40)</w:t>
            </w:r>
          </w:p>
        </w:tc>
      </w:tr>
      <w:tr w:rsidR="001D5A54" w:rsidRPr="00387222" w14:paraId="079B620D" w14:textId="77777777" w:rsidTr="008B7A60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2300E2" w14:textId="77777777" w:rsidR="001D5A54" w:rsidRDefault="001D5A54" w:rsidP="001D5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rg </w:t>
            </w:r>
          </w:p>
          <w:p w14:paraId="08346C43" w14:textId="06BA22B3" w:rsidR="002A16C4" w:rsidRDefault="001D5A54" w:rsidP="001D5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E2A0521" w14:textId="5E383DD0" w:rsidR="001D5A54" w:rsidRDefault="001D5A5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8836A4" w14:textId="77777777" w:rsidR="001D5A54" w:rsidRDefault="001D5A54" w:rsidP="001D5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22</w:t>
            </w:r>
          </w:p>
          <w:p w14:paraId="54A193B5" w14:textId="77777777" w:rsidR="001D5A54" w:rsidRDefault="001D5A54" w:rsidP="001D5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 up n=18</w:t>
            </w:r>
          </w:p>
          <w:p w14:paraId="0D13A513" w14:textId="794B30F1" w:rsidR="002A16C4" w:rsidRDefault="002A16C4" w:rsidP="001D5A54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D550F24" w14:textId="77777777" w:rsidR="00CB246C" w:rsidRDefault="00CB246C" w:rsidP="00F745C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nse of Coherence Scale </w:t>
            </w:r>
          </w:p>
          <w:p w14:paraId="25CC34F9" w14:textId="308C3189" w:rsidR="001D5A54" w:rsidRDefault="001D5A54" w:rsidP="00F745C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k-related Strain I</w:t>
            </w:r>
            <w:r w:rsidRPr="002E07F0">
              <w:rPr>
                <w:b/>
                <w:sz w:val="20"/>
                <w:szCs w:val="20"/>
              </w:rPr>
              <w:t>nventory</w:t>
            </w:r>
          </w:p>
          <w:p w14:paraId="45B07476" w14:textId="4A48FE53" w:rsidR="001F15AD" w:rsidRDefault="001F15AD" w:rsidP="00F745CE">
            <w:pPr>
              <w:rPr>
                <w:b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529FD4" w14:textId="74CA702A" w:rsidR="00CB246C" w:rsidRDefault="00CB246C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5 (95%CI -0.28 to 0.98)</w:t>
            </w:r>
          </w:p>
          <w:p w14:paraId="1D70B34D" w14:textId="1F353C2F" w:rsidR="001F15AD" w:rsidRDefault="002A16C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6 (95%CI -0.27 to 0.98)</w:t>
            </w:r>
          </w:p>
        </w:tc>
      </w:tr>
      <w:tr w:rsidR="001D5A54" w:rsidRPr="00387222" w14:paraId="7C114B58" w14:textId="77777777" w:rsidTr="008B7A60"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830BF6" w14:textId="77777777" w:rsidR="002A16C4" w:rsidRDefault="002A16C4" w:rsidP="002A1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Hallberg </w:t>
            </w:r>
          </w:p>
          <w:p w14:paraId="5A38A388" w14:textId="1D98C9D0" w:rsidR="001D5A54" w:rsidRDefault="00810135" w:rsidP="002A1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9E680B5" w14:textId="6079B101" w:rsidR="001D5A54" w:rsidRDefault="002A16C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E8E7B2" w14:textId="77777777" w:rsidR="002A16C4" w:rsidRDefault="002A16C4" w:rsidP="002A1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29</w:t>
            </w:r>
          </w:p>
          <w:p w14:paraId="21529C84" w14:textId="77777777" w:rsidR="001D5A54" w:rsidRDefault="002A16C4" w:rsidP="002A16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n=32</w:t>
            </w:r>
          </w:p>
          <w:p w14:paraId="2AE4739A" w14:textId="01A7E6EC" w:rsidR="002A16C4" w:rsidRDefault="002A16C4" w:rsidP="002A16C4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FDB93C3" w14:textId="77777777" w:rsidR="002A16C4" w:rsidRDefault="002A16C4" w:rsidP="00F745CE">
            <w:pPr>
              <w:rPr>
                <w:sz w:val="20"/>
                <w:szCs w:val="20"/>
              </w:rPr>
            </w:pPr>
            <w:r w:rsidRPr="002E07F0">
              <w:rPr>
                <w:b/>
                <w:sz w:val="20"/>
                <w:szCs w:val="20"/>
              </w:rPr>
              <w:t>Tedium Measure</w:t>
            </w:r>
            <w:r>
              <w:rPr>
                <w:sz w:val="20"/>
                <w:szCs w:val="20"/>
              </w:rPr>
              <w:t xml:space="preserve"> </w:t>
            </w:r>
          </w:p>
          <w:p w14:paraId="0FB68C73" w14:textId="77777777" w:rsidR="002A16C4" w:rsidRDefault="002A16C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score </w:t>
            </w:r>
          </w:p>
          <w:p w14:paraId="771D42E7" w14:textId="77777777" w:rsidR="001D5A54" w:rsidRDefault="002A16C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exhaustion</w:t>
            </w:r>
          </w:p>
          <w:p w14:paraId="4BCB9EDF" w14:textId="77777777" w:rsidR="002A16C4" w:rsidRDefault="002A16C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otional exhaustion </w:t>
            </w:r>
          </w:p>
          <w:p w14:paraId="6521E891" w14:textId="43D55551" w:rsidR="002A16C4" w:rsidRDefault="002A16C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Exhaustion</w:t>
            </w:r>
          </w:p>
          <w:p w14:paraId="1933983D" w14:textId="389C864A" w:rsidR="002A16C4" w:rsidRDefault="002A16C4" w:rsidP="00F745CE">
            <w:pPr>
              <w:rPr>
                <w:b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828835" w14:textId="77777777" w:rsidR="00EF2D57" w:rsidRDefault="00EF2D57" w:rsidP="00F745CE">
            <w:pPr>
              <w:rPr>
                <w:sz w:val="20"/>
                <w:szCs w:val="20"/>
              </w:rPr>
            </w:pPr>
          </w:p>
          <w:p w14:paraId="11BE9D30" w14:textId="3A24CABD" w:rsidR="001D5A54" w:rsidRDefault="002A16C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44 (95%CI -0.40 to 1.29)</w:t>
            </w:r>
          </w:p>
          <w:p w14:paraId="343AF47F" w14:textId="271D590B" w:rsidR="002A16C4" w:rsidRDefault="002A16C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46 (95%CI -0.39 to 1.31)</w:t>
            </w:r>
          </w:p>
          <w:p w14:paraId="42619E9C" w14:textId="785A3725" w:rsidR="002A16C4" w:rsidRDefault="002A16C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1 (95%CI -0.53 to 1.15)</w:t>
            </w:r>
          </w:p>
          <w:p w14:paraId="69253F49" w14:textId="38D9CE7D" w:rsidR="002A16C4" w:rsidRDefault="002A16C4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5 (95%CI -0.59 to 1.83)</w:t>
            </w:r>
          </w:p>
          <w:p w14:paraId="6B6425F6" w14:textId="360E998B" w:rsidR="002A16C4" w:rsidRDefault="002A16C4" w:rsidP="00F745CE">
            <w:pPr>
              <w:rPr>
                <w:sz w:val="20"/>
                <w:szCs w:val="20"/>
              </w:rPr>
            </w:pPr>
          </w:p>
        </w:tc>
      </w:tr>
      <w:tr w:rsidR="00F745CE" w:rsidRPr="00387222" w14:paraId="07DBF807" w14:textId="77777777" w:rsidTr="008B7A60">
        <w:trPr>
          <w:trHeight w:val="50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E8A677" w14:textId="77777777" w:rsidR="00F745CE" w:rsidRDefault="00F745CE" w:rsidP="00F745C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vini</w:t>
            </w:r>
            <w:proofErr w:type="spellEnd"/>
          </w:p>
          <w:p w14:paraId="42470935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A391843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648C4B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37</w:t>
            </w:r>
          </w:p>
          <w:p w14:paraId="11A6B075" w14:textId="77777777" w:rsidR="00F745CE" w:rsidRDefault="00F745CE" w:rsidP="00F74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=37</w:t>
            </w:r>
          </w:p>
          <w:p w14:paraId="1B66FDCD" w14:textId="6A030A15" w:rsidR="00CB7BCA" w:rsidRDefault="00CB7BCA" w:rsidP="00F745CE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923722B" w14:textId="77777777" w:rsidR="00F745CE" w:rsidRPr="00D458DA" w:rsidRDefault="00F745CE" w:rsidP="00F745CE">
            <w:pPr>
              <w:rPr>
                <w:b/>
                <w:sz w:val="20"/>
                <w:szCs w:val="20"/>
              </w:rPr>
            </w:pPr>
            <w:r w:rsidRPr="00D458DA">
              <w:rPr>
                <w:b/>
                <w:sz w:val="20"/>
                <w:szCs w:val="20"/>
              </w:rPr>
              <w:t>Scales of Psychological Well-be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DFCD83" w14:textId="77777777" w:rsidR="00F745CE" w:rsidRPr="008E3983" w:rsidRDefault="00F745CE" w:rsidP="00F745CE">
            <w:pPr>
              <w:rPr>
                <w:b/>
                <w:sz w:val="20"/>
                <w:szCs w:val="20"/>
                <w:vertAlign w:val="superscript"/>
              </w:rPr>
            </w:pPr>
            <w:r w:rsidRPr="008E3983">
              <w:rPr>
                <w:b/>
                <w:sz w:val="20"/>
                <w:szCs w:val="20"/>
              </w:rPr>
              <w:t>SMD -0.82 (95%CI -1.30 to -0.35)</w:t>
            </w:r>
          </w:p>
        </w:tc>
      </w:tr>
      <w:tr w:rsidR="00933859" w:rsidRPr="00387222" w14:paraId="475998BD" w14:textId="77777777" w:rsidTr="008B7A60">
        <w:trPr>
          <w:trHeight w:val="248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C6EB6D" w14:textId="77777777" w:rsidR="00933859" w:rsidRDefault="00933859" w:rsidP="009338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lbank </w:t>
            </w:r>
          </w:p>
          <w:p w14:paraId="164287FF" w14:textId="77777777" w:rsidR="00933859" w:rsidRPr="00387222" w:rsidRDefault="00933859" w:rsidP="009338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67FB7C" w14:textId="30AF4CD7" w:rsidR="00933859" w:rsidRPr="00387222" w:rsidRDefault="00751D3F" w:rsidP="009338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278036" w14:textId="77777777" w:rsidR="00933859" w:rsidRDefault="00933859" w:rsidP="009338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F6E9259" w14:textId="77777777" w:rsidR="00933859" w:rsidRPr="00933859" w:rsidRDefault="00933859" w:rsidP="00933859">
            <w:pPr>
              <w:rPr>
                <w:b/>
                <w:sz w:val="20"/>
                <w:szCs w:val="20"/>
              </w:rPr>
            </w:pPr>
            <w:r w:rsidRPr="00933859">
              <w:rPr>
                <w:b/>
                <w:sz w:val="20"/>
                <w:szCs w:val="20"/>
              </w:rPr>
              <w:t>Impact of Events Sca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F14E66" w14:textId="77777777" w:rsidR="00933859" w:rsidRPr="00E04495" w:rsidRDefault="00933859" w:rsidP="00933859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SMD 2.66</w:t>
            </w:r>
            <w:r w:rsidR="000128CC">
              <w:rPr>
                <w:b/>
                <w:sz w:val="20"/>
                <w:szCs w:val="20"/>
              </w:rPr>
              <w:t xml:space="preserve"> (95%CI 1.68 to 3.64)</w:t>
            </w:r>
          </w:p>
        </w:tc>
      </w:tr>
      <w:tr w:rsidR="00933859" w:rsidRPr="00E04495" w14:paraId="7635E840" w14:textId="77777777" w:rsidTr="008B7A60">
        <w:trPr>
          <w:trHeight w:val="247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4563E6" w14:textId="77777777" w:rsidR="00933859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165535" w14:textId="77777777" w:rsidR="00933859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CFA63F" w14:textId="77777777" w:rsidR="00933859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829B07A" w14:textId="77777777" w:rsidR="00933859" w:rsidRPr="00E80792" w:rsidRDefault="00933859" w:rsidP="00933859">
            <w:pPr>
              <w:rPr>
                <w:sz w:val="20"/>
                <w:szCs w:val="20"/>
              </w:rPr>
            </w:pPr>
            <w:r w:rsidRPr="00E80792">
              <w:rPr>
                <w:b/>
                <w:sz w:val="20"/>
                <w:szCs w:val="20"/>
              </w:rPr>
              <w:t>Professional Quality of Life Sca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64203F" w14:textId="77777777" w:rsidR="00933859" w:rsidRPr="00E04495" w:rsidRDefault="00933859" w:rsidP="00933859">
            <w:pPr>
              <w:rPr>
                <w:b/>
                <w:sz w:val="20"/>
                <w:szCs w:val="20"/>
                <w:vertAlign w:val="superscript"/>
              </w:rPr>
            </w:pPr>
          </w:p>
        </w:tc>
      </w:tr>
      <w:tr w:rsidR="00933859" w:rsidRPr="00CD3DC4" w14:paraId="5B8BB1DE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1BD783" w14:textId="77777777" w:rsidR="00933859" w:rsidRPr="00387222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27849A" w14:textId="77777777" w:rsidR="00933859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16AA6B" w14:textId="77777777" w:rsidR="00933859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B946D45" w14:textId="77777777" w:rsidR="00933859" w:rsidRDefault="00933859" w:rsidP="009338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ssion fatigue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3099DE" w14:textId="77777777" w:rsidR="00933859" w:rsidRPr="00CD3DC4" w:rsidRDefault="00933859" w:rsidP="00933859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SMD </w:t>
            </w:r>
            <w:r w:rsidRPr="00CD3DC4">
              <w:rPr>
                <w:b/>
                <w:sz w:val="20"/>
                <w:szCs w:val="20"/>
              </w:rPr>
              <w:t>0.76</w:t>
            </w:r>
            <w:r w:rsidR="000128CC">
              <w:rPr>
                <w:b/>
                <w:sz w:val="20"/>
                <w:szCs w:val="20"/>
              </w:rPr>
              <w:t xml:space="preserve"> (95%CI 0.02 to 1.50)</w:t>
            </w:r>
          </w:p>
        </w:tc>
      </w:tr>
      <w:tr w:rsidR="00933859" w:rsidRPr="00CD3DC4" w14:paraId="7DAA2C79" w14:textId="77777777" w:rsidTr="008B7A60"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336AE4" w14:textId="77777777" w:rsidR="00933859" w:rsidRPr="00387222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986D1D" w14:textId="77777777" w:rsidR="00933859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9EEBE5" w14:textId="77777777" w:rsidR="00933859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9CC7B6B" w14:textId="77777777" w:rsidR="00933859" w:rsidRDefault="00933859" w:rsidP="009338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ssion satisfaction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A79FCD" w14:textId="77777777" w:rsidR="00933859" w:rsidRPr="00CD3DC4" w:rsidRDefault="00C24FEA" w:rsidP="00933859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SMD 0.91</w:t>
            </w:r>
            <w:r w:rsidR="000128CC">
              <w:rPr>
                <w:b/>
                <w:sz w:val="20"/>
                <w:szCs w:val="20"/>
              </w:rPr>
              <w:t xml:space="preserve"> (95%CI </w:t>
            </w:r>
            <w:r>
              <w:rPr>
                <w:b/>
                <w:sz w:val="20"/>
                <w:szCs w:val="20"/>
              </w:rPr>
              <w:t>0.15 to 1.66)</w:t>
            </w:r>
          </w:p>
        </w:tc>
      </w:tr>
      <w:tr w:rsidR="00933859" w:rsidRPr="00387222" w14:paraId="68CA203F" w14:textId="77777777" w:rsidTr="002A63D3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91639" w14:textId="77777777" w:rsidR="00933859" w:rsidRPr="00387222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62A5A" w14:textId="77777777" w:rsidR="00933859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38786" w14:textId="77777777" w:rsidR="00933859" w:rsidRDefault="00933859" w:rsidP="00933859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30ECC" w14:textId="77777777" w:rsidR="00933859" w:rsidRDefault="00933859" w:rsidP="009338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nout sco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B9042" w14:textId="77777777" w:rsidR="00933859" w:rsidRPr="00387222" w:rsidRDefault="000128CC" w:rsidP="00933859">
            <w:pPr>
              <w:rPr>
                <w:sz w:val="20"/>
                <w:szCs w:val="20"/>
              </w:rPr>
            </w:pPr>
            <w:r w:rsidRPr="00E80792">
              <w:rPr>
                <w:b/>
                <w:sz w:val="20"/>
                <w:szCs w:val="20"/>
              </w:rPr>
              <w:t>SMD 2.06</w:t>
            </w:r>
            <w:r>
              <w:rPr>
                <w:b/>
                <w:sz w:val="20"/>
                <w:szCs w:val="20"/>
              </w:rPr>
              <w:t xml:space="preserve"> (95%CI 1.18 to 2.95)</w:t>
            </w:r>
          </w:p>
        </w:tc>
      </w:tr>
      <w:tr w:rsidR="001C5C51" w:rsidRPr="00387222" w14:paraId="059AA5D2" w14:textId="77777777" w:rsidTr="002A63D3">
        <w:trPr>
          <w:trHeight w:val="201"/>
        </w:trPr>
        <w:tc>
          <w:tcPr>
            <w:tcW w:w="14312" w:type="dxa"/>
            <w:gridSpan w:val="5"/>
            <w:tcBorders>
              <w:left w:val="nil"/>
              <w:bottom w:val="nil"/>
              <w:right w:val="nil"/>
            </w:tcBorders>
          </w:tcPr>
          <w:p w14:paraId="7826DA89" w14:textId="64BF6E6E" w:rsidR="001C5C51" w:rsidRPr="008B7A60" w:rsidRDefault="001C5C51" w:rsidP="001C5C51">
            <w:pPr>
              <w:rPr>
                <w:b/>
                <w:sz w:val="20"/>
                <w:szCs w:val="20"/>
              </w:rPr>
            </w:pPr>
            <w:r w:rsidRPr="008B7A60">
              <w:rPr>
                <w:b/>
                <w:sz w:val="24"/>
                <w:szCs w:val="24"/>
              </w:rPr>
              <w:t>Work environment</w:t>
            </w:r>
          </w:p>
        </w:tc>
      </w:tr>
      <w:tr w:rsidR="001C5C51" w:rsidRPr="00387222" w14:paraId="5C0B5F93" w14:textId="77777777" w:rsidTr="001D5A54">
        <w:trPr>
          <w:trHeight w:val="201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5E5EFF" w14:textId="67620D05" w:rsidR="001C5C51" w:rsidRDefault="00867EB0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g</w:t>
            </w:r>
            <w:r w:rsidR="001C5C51">
              <w:rPr>
                <w:sz w:val="20"/>
                <w:szCs w:val="20"/>
              </w:rPr>
              <w:t xml:space="preserve">at </w:t>
            </w:r>
          </w:p>
          <w:p w14:paraId="64E11A50" w14:textId="2E6F3940" w:rsidR="001C5C51" w:rsidRDefault="001C5C51" w:rsidP="001C5C51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BB599D" w14:textId="7BF41334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91B29E" w14:textId="7777777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29</w:t>
            </w:r>
          </w:p>
          <w:p w14:paraId="70699ABF" w14:textId="397E33A3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n=3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E6292DD" w14:textId="398FBEB2" w:rsidR="001C5C51" w:rsidRDefault="001C5C51" w:rsidP="001C5C51">
            <w:pPr>
              <w:rPr>
                <w:sz w:val="20"/>
                <w:szCs w:val="20"/>
              </w:rPr>
            </w:pPr>
            <w:r w:rsidRPr="00A904B9">
              <w:rPr>
                <w:b/>
                <w:sz w:val="20"/>
                <w:szCs w:val="20"/>
              </w:rPr>
              <w:t xml:space="preserve">Nurses’ view of working </w:t>
            </w:r>
            <w:proofErr w:type="spellStart"/>
            <w:r w:rsidRPr="00A904B9">
              <w:rPr>
                <w:b/>
                <w:sz w:val="20"/>
                <w:szCs w:val="20"/>
              </w:rPr>
              <w:t>milieu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A8FD54" w14:textId="77777777" w:rsidR="001C5C51" w:rsidRPr="00E80792" w:rsidRDefault="001C5C51" w:rsidP="001C5C51">
            <w:pPr>
              <w:rPr>
                <w:b/>
                <w:sz w:val="20"/>
                <w:szCs w:val="20"/>
              </w:rPr>
            </w:pPr>
          </w:p>
        </w:tc>
      </w:tr>
      <w:tr w:rsidR="001C5C51" w:rsidRPr="00387222" w14:paraId="7CFC6755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F1A7F3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C4ED52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D126AC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7C5840D" w14:textId="7A151618" w:rsidR="001C5C51" w:rsidRPr="00A904B9" w:rsidRDefault="001C5C51" w:rsidP="001C5C51">
            <w:pPr>
              <w:rPr>
                <w:b/>
                <w:sz w:val="20"/>
                <w:szCs w:val="20"/>
              </w:rPr>
            </w:pPr>
            <w:r w:rsidRPr="00A904B9">
              <w:rPr>
                <w:sz w:val="20"/>
                <w:szCs w:val="20"/>
              </w:rPr>
              <w:t>Commit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67D251" w14:textId="15FD9E6B" w:rsidR="001C5C51" w:rsidRPr="00E80792" w:rsidRDefault="001C5C51" w:rsidP="001C5C51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C5C51" w:rsidRPr="00387222" w14:paraId="0BBE8432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53D7A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84AF3A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433F8E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FE9EB40" w14:textId="26E2359A" w:rsidR="001C5C51" w:rsidRPr="00A904B9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lo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F2C6B9" w14:textId="4F2F1AB4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C5C51" w:rsidRPr="00387222" w14:paraId="64A6D05F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25C07A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560380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D1370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C387569" w14:textId="6E94BE53" w:rsidR="001C5C51" w:rsidRDefault="001C5C51" w:rsidP="001C5C51">
            <w:pPr>
              <w:rPr>
                <w:sz w:val="20"/>
                <w:szCs w:val="20"/>
              </w:rPr>
            </w:pPr>
            <w:r w:rsidRPr="00A904B9">
              <w:rPr>
                <w:sz w:val="20"/>
                <w:szCs w:val="20"/>
              </w:rPr>
              <w:t>Lack of tim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FD18A3" w14:textId="5B5672FB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27 (95%CI -0.77 to 0.23)</w:t>
            </w:r>
          </w:p>
        </w:tc>
      </w:tr>
      <w:tr w:rsidR="001C5C51" w:rsidRPr="00387222" w14:paraId="3F17263D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DC45FF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7612A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B5F099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DDC0150" w14:textId="7622CB79" w:rsidR="001C5C51" w:rsidRPr="00A904B9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ilities of others talking over one’s task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2B2AD6" w14:textId="2FE4CE94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14 (95%CI -0.64 to 0.37)</w:t>
            </w:r>
          </w:p>
        </w:tc>
      </w:tr>
      <w:tr w:rsidR="001C5C51" w:rsidRPr="00387222" w14:paraId="2F045179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501256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DC16AD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5ED5D9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63EA7FE" w14:textId="53B659E2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time work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BFA407" w14:textId="15A32585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C5C51" w:rsidRPr="00387222" w14:paraId="0AA6CC41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0E4E71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E42AF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50ADAF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C23BA49" w14:textId="3BF68A51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 of fatigu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AE66B4" w14:textId="7C2521CF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38 (95%CI -0.88 to 0.13)</w:t>
            </w:r>
          </w:p>
        </w:tc>
      </w:tr>
      <w:tr w:rsidR="001C5C51" w:rsidRPr="00387222" w14:paraId="7931DADA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EFDB23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B6B15E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BF5351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8EC211F" w14:textId="08A5E86A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tion of work task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BF5BCE" w14:textId="5FD1F0DD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C5C51" w:rsidRPr="00387222" w14:paraId="79C2A877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079CC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165FB3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6234F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296A088" w14:textId="3BC5D4D1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atible demand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9928E4" w14:textId="2F822BDF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29 (95%CI -0.80 to 0.21)</w:t>
            </w:r>
          </w:p>
        </w:tc>
      </w:tr>
      <w:tr w:rsidR="001C5C51" w:rsidRPr="00387222" w14:paraId="5BC2598C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F5EA5B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2C748E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80611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718E88C" w14:textId="49F246EC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gree of difficult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9E2A1C" w14:textId="6E979742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0 (95%CI -0.21 to 0.80)</w:t>
            </w:r>
          </w:p>
        </w:tc>
      </w:tr>
      <w:tr w:rsidR="001C5C51" w:rsidRPr="00387222" w14:paraId="55B9B2D8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AE1D79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AD5E22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011A8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762FD77" w14:textId="500EDA3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difficult task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A28AF4" w14:textId="64D65056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15 (95%CI -0.65 to 0.65)</w:t>
            </w:r>
          </w:p>
        </w:tc>
      </w:tr>
      <w:tr w:rsidR="001C5C51" w:rsidRPr="00387222" w14:paraId="24A1574E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E22B31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9FCDF1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AC79E9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1CD8D94" w14:textId="5C9F2433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from supervis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BD2780" w14:textId="603CA2B3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08 (95%CI -0.43 to 0.58)</w:t>
            </w:r>
          </w:p>
        </w:tc>
      </w:tr>
      <w:tr w:rsidR="001C5C51" w:rsidRPr="00387222" w14:paraId="6B3F3251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2B551A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6C80D1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969883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D65911C" w14:textId="727A2FE1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from colleagu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7CCFDD" w14:textId="548BBEA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03 (95%CI -0.48 to 0.53)</w:t>
            </w:r>
          </w:p>
        </w:tc>
      </w:tr>
      <w:tr w:rsidR="001C5C51" w:rsidRPr="00387222" w14:paraId="29308C5D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ADD35B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922AF0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86342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C8B4C0E" w14:textId="468581A9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information from supervis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F17C0A" w14:textId="0ACBFAE0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8 (95%CI -0.88 to 0.13)</w:t>
            </w:r>
          </w:p>
        </w:tc>
      </w:tr>
      <w:tr w:rsidR="001C5C51" w:rsidRPr="00387222" w14:paraId="24E24D57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55256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945F4B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18A6FA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4CA906D" w14:textId="18BDD661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ts as to how to solve one’s task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1363A4" w14:textId="45D5FD90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3 (95%CI -0.18 to 0.83)</w:t>
            </w:r>
          </w:p>
        </w:tc>
      </w:tr>
      <w:tr w:rsidR="001C5C51" w:rsidRPr="00387222" w14:paraId="0DC030C0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94B9FD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AFE27E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90F5D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533C22C" w14:textId="211AEFBF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bi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ACEB00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</w:tr>
      <w:tr w:rsidR="001C5C51" w:rsidRPr="00387222" w14:paraId="3720DC3E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223C6B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74D958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C2E43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0B9738F" w14:textId="02AE1144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’ health/lif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931887" w14:textId="6AD90FE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16 (95%CI -0.35 to 0.66)</w:t>
            </w:r>
          </w:p>
        </w:tc>
      </w:tr>
      <w:tr w:rsidR="001C5C51" w:rsidRPr="00387222" w14:paraId="17E9688F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62996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A388C3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C28F3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BFCD373" w14:textId="705CFC01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ism from superi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48AB88" w14:textId="3A3CAC33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30 (95%CI -0.80 to 0.21)</w:t>
            </w:r>
          </w:p>
        </w:tc>
      </w:tr>
      <w:tr w:rsidR="001C5C51" w:rsidRPr="00387222" w14:paraId="07FFC75B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14011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7AA82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9176A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28184A9" w14:textId="7A8FA79A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ism from colleagu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CB36BD" w14:textId="741DABF7" w:rsidR="001C5C51" w:rsidRDefault="001C5C51" w:rsidP="001C5C51">
            <w:pPr>
              <w:rPr>
                <w:sz w:val="20"/>
                <w:szCs w:val="20"/>
              </w:rPr>
            </w:pPr>
            <w:r w:rsidRPr="00E6614A">
              <w:rPr>
                <w:b/>
                <w:sz w:val="20"/>
                <w:szCs w:val="20"/>
              </w:rPr>
              <w:t xml:space="preserve">SMD </w:t>
            </w:r>
            <w:r>
              <w:rPr>
                <w:b/>
                <w:sz w:val="20"/>
                <w:szCs w:val="20"/>
              </w:rPr>
              <w:t>-</w:t>
            </w:r>
            <w:r w:rsidRPr="00E6614A">
              <w:rPr>
                <w:b/>
                <w:sz w:val="20"/>
                <w:szCs w:val="20"/>
              </w:rPr>
              <w:t xml:space="preserve">0.84 (95%CI </w:t>
            </w:r>
            <w:r>
              <w:rPr>
                <w:b/>
                <w:sz w:val="20"/>
                <w:szCs w:val="20"/>
              </w:rPr>
              <w:t>-1.36 to 0.32</w:t>
            </w:r>
            <w:r w:rsidRPr="00E6614A">
              <w:rPr>
                <w:b/>
                <w:sz w:val="20"/>
                <w:szCs w:val="20"/>
              </w:rPr>
              <w:t>)</w:t>
            </w:r>
          </w:p>
        </w:tc>
      </w:tr>
      <w:tr w:rsidR="001C5C51" w:rsidRPr="00387222" w14:paraId="0FCDC467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0E85B0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2BAC4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7CAC4F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AEB1311" w14:textId="63F4655A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possibiliti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4727C6" w14:textId="31E127E8" w:rsidR="001C5C51" w:rsidRPr="00E6614A" w:rsidRDefault="001C5C51" w:rsidP="001C5C51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-0.15 (95%CI -0.66 to 0.35)</w:t>
            </w:r>
          </w:p>
        </w:tc>
      </w:tr>
      <w:tr w:rsidR="001C5C51" w:rsidRPr="00387222" w14:paraId="61447DF3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1D575A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ACE16D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50E23E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30467F3" w14:textId="1BA0CFE3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on well with colleagu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149FD4" w14:textId="0353ED91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C5C51" w:rsidRPr="00387222" w14:paraId="6F258D48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05115D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781CE9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FA07DD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00C6E5F" w14:textId="0EAA0310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on well with superi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F2F81E" w14:textId="2B4432B0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-0.20 (95%CI -0.71 to 0.30)</w:t>
            </w:r>
          </w:p>
        </w:tc>
      </w:tr>
      <w:tr w:rsidR="001C5C51" w:rsidRPr="00387222" w14:paraId="5069BBFF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0E349E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056E62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88F6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652282E" w14:textId="035E028D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opinio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DC244F" w14:textId="489497B1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8 (95%CI -0.22 to 0.79)</w:t>
            </w:r>
          </w:p>
        </w:tc>
      </w:tr>
      <w:tr w:rsidR="001C5C51" w:rsidRPr="00387222" w14:paraId="4CF1AA4B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FF7A42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022DDC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A642BD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55B2321" w14:textId="6E1EE2F9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agues’ estimation of one’s wor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5F73FE" w14:textId="31F66198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C5C51" w:rsidRPr="00387222" w14:paraId="4CED7E4E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5775F3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54B8C0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4096E9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8EA3778" w14:textId="4E135A3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s’ estimation of one’s wor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5ED3BB" w14:textId="5778CEB0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C5C51" w:rsidRPr="00387222" w14:paraId="2FD50910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F827CB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1B71C8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E8FA19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ECF4EE5" w14:textId="1AC98661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ors’ confirmation of one’s wor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12A1C6" w14:textId="4034E95E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C5C51" w:rsidRPr="00387222" w14:paraId="7B8AB88D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50215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1BBECD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73A128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BFA3779" w14:textId="13D6E9C5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ation/disconfirmation of one’s wor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2F02C9" w14:textId="36D2D773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0.91 (95%CI 0.38 to 1.4</w:t>
            </w:r>
            <w:r w:rsidRPr="00E6614A">
              <w:rPr>
                <w:b/>
                <w:sz w:val="20"/>
                <w:szCs w:val="20"/>
              </w:rPr>
              <w:t>)</w:t>
            </w:r>
          </w:p>
        </w:tc>
      </w:tr>
      <w:tr w:rsidR="001C5C51" w:rsidRPr="00387222" w14:paraId="3E10D7C3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6899BB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E5813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E5B321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915FE36" w14:textId="273232ED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ility of influencing one’s task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C635F5" w14:textId="4BD874D4" w:rsidR="001C5C51" w:rsidRDefault="001C5C51" w:rsidP="001C5C51">
            <w:pPr>
              <w:rPr>
                <w:b/>
                <w:sz w:val="20"/>
                <w:szCs w:val="20"/>
              </w:rPr>
            </w:pPr>
            <w:r w:rsidRPr="008C2D6B">
              <w:rPr>
                <w:sz w:val="20"/>
                <w:szCs w:val="20"/>
              </w:rPr>
              <w:t xml:space="preserve">SMD </w:t>
            </w:r>
            <w:r>
              <w:rPr>
                <w:sz w:val="20"/>
                <w:szCs w:val="20"/>
              </w:rPr>
              <w:t>0.49 (95%CI -0.02 to 1.0)</w:t>
            </w:r>
          </w:p>
        </w:tc>
      </w:tr>
      <w:tr w:rsidR="001C5C51" w:rsidRPr="00387222" w14:paraId="3881B8B5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E53F7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08B0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A25A5E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471A549" w14:textId="6397D676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ility of choosing quicker metho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6DEB2E4" w14:textId="530B5D7C" w:rsidR="001C5C51" w:rsidRPr="008C2D6B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06 (95%CI -0.45 to 0.56)</w:t>
            </w:r>
          </w:p>
        </w:tc>
      </w:tr>
      <w:tr w:rsidR="001C5C51" w:rsidRPr="00387222" w14:paraId="184ABB09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597F28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6FE532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B8637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CCC9DD4" w14:textId="05F613A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ion with inform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CFA06F" w14:textId="4C5C96CE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 0.59 (95%CI 0.07 to 1.10</w:t>
            </w:r>
            <w:r w:rsidRPr="008C2D6B">
              <w:rPr>
                <w:b/>
                <w:sz w:val="20"/>
                <w:szCs w:val="20"/>
              </w:rPr>
              <w:t>)</w:t>
            </w:r>
          </w:p>
        </w:tc>
      </w:tr>
      <w:tr w:rsidR="001C5C51" w:rsidRPr="00387222" w14:paraId="5422D6F1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D91F6A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9702F2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58C4CB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EDFBCD6" w14:textId="7777777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about changes</w:t>
            </w:r>
          </w:p>
          <w:p w14:paraId="2E829982" w14:textId="07A06217" w:rsidR="002A63D3" w:rsidRDefault="002A63D3" w:rsidP="001C5C51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47CA25" w14:textId="30779F8E" w:rsidR="001C5C51" w:rsidRDefault="001C5C51" w:rsidP="001C5C51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0.26 (95%CI -0.24 to 0.77)</w:t>
            </w:r>
          </w:p>
        </w:tc>
      </w:tr>
      <w:tr w:rsidR="001C5C51" w:rsidRPr="00387222" w14:paraId="185BDBB9" w14:textId="77777777" w:rsidTr="001D5A54">
        <w:trPr>
          <w:trHeight w:val="201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5B3B56" w14:textId="7777777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rg </w:t>
            </w:r>
          </w:p>
          <w:p w14:paraId="13EE7474" w14:textId="34003825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F65231" w14:textId="717642C2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EBF0A7" w14:textId="7777777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19</w:t>
            </w:r>
          </w:p>
          <w:p w14:paraId="2DBC09A7" w14:textId="567C3153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n=1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1CB1C11" w14:textId="757D2440" w:rsidR="001C5C51" w:rsidRDefault="001C5C51" w:rsidP="001C5C51">
            <w:pPr>
              <w:rPr>
                <w:sz w:val="20"/>
                <w:szCs w:val="20"/>
              </w:rPr>
            </w:pPr>
            <w:r w:rsidRPr="005772B0">
              <w:rPr>
                <w:b/>
                <w:sz w:val="20"/>
                <w:szCs w:val="20"/>
              </w:rPr>
              <w:t>Creative Climate Questionnai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008E32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</w:tr>
      <w:tr w:rsidR="001C5C51" w:rsidRPr="00387222" w14:paraId="769505B7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AB39A1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CEAE6D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067CBD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7EC4324" w14:textId="4E093CC8" w:rsidR="001C5C51" w:rsidRPr="005772B0" w:rsidRDefault="001C5C51" w:rsidP="001C5C51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D885E1" w14:textId="536DB5DF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45 (95%CI -0.22 to 1.12)</w:t>
            </w:r>
          </w:p>
        </w:tc>
      </w:tr>
      <w:tr w:rsidR="001C5C51" w:rsidRPr="00387222" w14:paraId="538553B1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93E2D6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721ED6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15AB39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A565504" w14:textId="3CE89F6B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do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0853D8" w14:textId="433897D9" w:rsidR="001C5C51" w:rsidRDefault="001C5C51" w:rsidP="001C5C51">
            <w:pPr>
              <w:rPr>
                <w:sz w:val="20"/>
                <w:szCs w:val="20"/>
              </w:rPr>
            </w:pPr>
            <w:r w:rsidRPr="004C3C86">
              <w:rPr>
                <w:b/>
                <w:sz w:val="20"/>
                <w:szCs w:val="20"/>
              </w:rPr>
              <w:t>SMD 0.99 (95%CI 0.29 to 1.70)</w:t>
            </w:r>
          </w:p>
        </w:tc>
      </w:tr>
      <w:tr w:rsidR="001C5C51" w:rsidRPr="00387222" w14:paraId="4C1991F5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D4A45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B148C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4152A9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F0CCD7F" w14:textId="0C014EB5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a-suppor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347281" w14:textId="29351C0B" w:rsidR="001C5C51" w:rsidRPr="004C3C86" w:rsidRDefault="001C5C51" w:rsidP="001C5C51">
            <w:pPr>
              <w:rPr>
                <w:b/>
                <w:sz w:val="20"/>
                <w:szCs w:val="20"/>
              </w:rPr>
            </w:pPr>
            <w:r w:rsidRPr="004C3C86">
              <w:rPr>
                <w:b/>
                <w:sz w:val="20"/>
                <w:szCs w:val="20"/>
              </w:rPr>
              <w:t>SMD 1.20 (95%CI 0.48 to 1.92)</w:t>
            </w:r>
          </w:p>
        </w:tc>
      </w:tr>
      <w:tr w:rsidR="001C5C51" w:rsidRPr="00387222" w14:paraId="00B477D7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33340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5FB92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4EC10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64FAAF8" w14:textId="26662D40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5EB0E1" w14:textId="38E2C84B" w:rsidR="001C5C51" w:rsidRPr="004C3C86" w:rsidRDefault="001C5C51" w:rsidP="001C5C51">
            <w:pPr>
              <w:rPr>
                <w:b/>
                <w:sz w:val="20"/>
                <w:szCs w:val="20"/>
              </w:rPr>
            </w:pPr>
            <w:r w:rsidRPr="007F1322">
              <w:rPr>
                <w:b/>
                <w:sz w:val="20"/>
                <w:szCs w:val="20"/>
              </w:rPr>
              <w:t>SMD 0.80 (95%CI 0.11 to 1.49)</w:t>
            </w:r>
          </w:p>
        </w:tc>
      </w:tr>
      <w:tr w:rsidR="001C5C51" w:rsidRPr="00387222" w14:paraId="0934A645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2D233E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ADBA6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D4895C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5A67200" w14:textId="43DB5758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705332" w14:textId="50B2A03D" w:rsidR="001C5C51" w:rsidRPr="007F1322" w:rsidRDefault="001C5C51" w:rsidP="001C5C51">
            <w:pPr>
              <w:rPr>
                <w:b/>
                <w:sz w:val="20"/>
                <w:szCs w:val="20"/>
              </w:rPr>
            </w:pPr>
            <w:r w:rsidRPr="0015608A">
              <w:rPr>
                <w:b/>
                <w:sz w:val="20"/>
                <w:szCs w:val="20"/>
              </w:rPr>
              <w:t>SMD 1.16 (95%CI 0.40 to 1.83)</w:t>
            </w:r>
          </w:p>
        </w:tc>
      </w:tr>
      <w:tr w:rsidR="001C5C51" w:rsidRPr="00387222" w14:paraId="35AF81DC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C68709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375F1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475103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2FBDC9E" w14:textId="2915AF10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ful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4B9567" w14:textId="3FE9BFFF" w:rsidR="001C5C51" w:rsidRPr="0015608A" w:rsidRDefault="001C5C51" w:rsidP="001C5C51">
            <w:pPr>
              <w:rPr>
                <w:b/>
                <w:sz w:val="20"/>
                <w:szCs w:val="20"/>
              </w:rPr>
            </w:pPr>
            <w:r w:rsidRPr="0015608A">
              <w:rPr>
                <w:b/>
                <w:sz w:val="20"/>
                <w:szCs w:val="20"/>
              </w:rPr>
              <w:t>SMD 0.86 (95%CI 0.16 to 1.55)</w:t>
            </w:r>
          </w:p>
        </w:tc>
      </w:tr>
      <w:tr w:rsidR="001C5C51" w:rsidRPr="00387222" w14:paraId="6D77DF2C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646F8F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18987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9DED11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99C64DE" w14:textId="2AB97FEA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a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D65B42" w14:textId="296D0143" w:rsidR="001C5C51" w:rsidRPr="0015608A" w:rsidRDefault="001C5C51" w:rsidP="001C5C51">
            <w:pPr>
              <w:rPr>
                <w:b/>
                <w:sz w:val="20"/>
                <w:szCs w:val="20"/>
              </w:rPr>
            </w:pPr>
            <w:r w:rsidRPr="0015608A">
              <w:rPr>
                <w:b/>
                <w:sz w:val="20"/>
                <w:szCs w:val="20"/>
              </w:rPr>
              <w:t>SMD 0.75 (95%CI 0.06 to 1.44)</w:t>
            </w:r>
          </w:p>
        </w:tc>
      </w:tr>
      <w:tr w:rsidR="001C5C51" w:rsidRPr="00387222" w14:paraId="79AE874C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D898A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648BDE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5697A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304602B" w14:textId="37896DD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EA398D" w14:textId="2E479511" w:rsidR="001C5C51" w:rsidRPr="0015608A" w:rsidRDefault="001C5C51" w:rsidP="001C5C51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0.54 (95%CI -0.14 to 1.22)</w:t>
            </w:r>
          </w:p>
        </w:tc>
      </w:tr>
      <w:tr w:rsidR="001C5C51" w:rsidRPr="00387222" w14:paraId="62675D6D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C62CC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B0A3B6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8559A7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DCD4205" w14:textId="3277FCC9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-tak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6A9874" w14:textId="40296ADC" w:rsidR="001C5C51" w:rsidRDefault="001C5C51" w:rsidP="001C5C51">
            <w:pPr>
              <w:rPr>
                <w:sz w:val="20"/>
                <w:szCs w:val="20"/>
              </w:rPr>
            </w:pPr>
            <w:r w:rsidRPr="001A7547">
              <w:rPr>
                <w:b/>
                <w:sz w:val="20"/>
                <w:szCs w:val="20"/>
              </w:rPr>
              <w:t>SMD 1.14 (95%CI 0.43 to 1.86)</w:t>
            </w:r>
          </w:p>
        </w:tc>
      </w:tr>
      <w:tr w:rsidR="001C5C51" w:rsidRPr="00387222" w14:paraId="6AADA20E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FF4C23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189322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D176F1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4CCAB21" w14:textId="51271F10" w:rsidR="002A63D3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a-tim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CDF7F1" w14:textId="798F4539" w:rsidR="001C5C51" w:rsidRPr="001A7547" w:rsidRDefault="001C5C51" w:rsidP="001C5C51">
            <w:pPr>
              <w:rPr>
                <w:b/>
                <w:sz w:val="20"/>
                <w:szCs w:val="20"/>
              </w:rPr>
            </w:pPr>
            <w:r w:rsidRPr="002F7952">
              <w:rPr>
                <w:b/>
                <w:sz w:val="20"/>
                <w:szCs w:val="20"/>
              </w:rPr>
              <w:t xml:space="preserve">SMD 0.89 (95%CI 0.20 to 1.59) </w:t>
            </w:r>
          </w:p>
        </w:tc>
      </w:tr>
      <w:tr w:rsidR="001C5C51" w:rsidRPr="00387222" w14:paraId="5D08074D" w14:textId="77777777" w:rsidTr="001D5A54">
        <w:trPr>
          <w:trHeight w:val="201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CEE11" w14:textId="7777777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rg </w:t>
            </w:r>
          </w:p>
          <w:p w14:paraId="02B65421" w14:textId="4315B48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1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635AE" w14:textId="32BB7B48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/post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543A2" w14:textId="7777777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=22</w:t>
            </w:r>
          </w:p>
          <w:p w14:paraId="7A0616D2" w14:textId="76B08CD1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 up n=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6A6797D" w14:textId="6E172E80" w:rsidR="001C5C51" w:rsidRDefault="001C5C51" w:rsidP="001C5C51">
            <w:pPr>
              <w:rPr>
                <w:sz w:val="20"/>
                <w:szCs w:val="20"/>
              </w:rPr>
            </w:pPr>
            <w:r w:rsidRPr="005772B0">
              <w:rPr>
                <w:b/>
                <w:sz w:val="20"/>
                <w:szCs w:val="20"/>
              </w:rPr>
              <w:t>Creative Climate Questionnai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8F8C59" w14:textId="77777777" w:rsidR="001C5C51" w:rsidRPr="002F7952" w:rsidRDefault="001C5C51" w:rsidP="001C5C51">
            <w:pPr>
              <w:rPr>
                <w:b/>
                <w:sz w:val="20"/>
                <w:szCs w:val="20"/>
              </w:rPr>
            </w:pPr>
          </w:p>
        </w:tc>
      </w:tr>
      <w:tr w:rsidR="001C5C51" w:rsidRPr="00387222" w14:paraId="656DABC0" w14:textId="77777777" w:rsidTr="001D5A54">
        <w:trPr>
          <w:trHeight w:val="201"/>
        </w:trPr>
        <w:tc>
          <w:tcPr>
            <w:tcW w:w="15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EF19B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7C8B6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BBC4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CA267DB" w14:textId="3B62E328" w:rsidR="001C5C51" w:rsidRPr="005772B0" w:rsidRDefault="001C5C51" w:rsidP="001C5C51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hallen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76E64B" w14:textId="5BB1396A" w:rsidR="001C5C51" w:rsidRPr="002F7952" w:rsidRDefault="001C5C51" w:rsidP="001C5C51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MD -0.19 (95%CI -0.82 to 0.43)</w:t>
            </w:r>
          </w:p>
        </w:tc>
      </w:tr>
      <w:tr w:rsidR="001C5C51" w:rsidRPr="00387222" w14:paraId="14801720" w14:textId="77777777" w:rsidTr="001D5A54">
        <w:trPr>
          <w:trHeight w:val="201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C0B4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916BC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9D468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79676C4" w14:textId="1103DE4D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do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572700" w14:textId="5C73E1E0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 (95%CI -0.42 to 0.82)</w:t>
            </w:r>
          </w:p>
        </w:tc>
      </w:tr>
      <w:tr w:rsidR="001C5C51" w:rsidRPr="00387222" w14:paraId="11AE2050" w14:textId="77777777" w:rsidTr="002A63D3">
        <w:trPr>
          <w:trHeight w:val="201"/>
        </w:trPr>
        <w:tc>
          <w:tcPr>
            <w:tcW w:w="15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CEB3C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9237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1FDFE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7E9E5D9" w14:textId="601A55DB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a-suppor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2370E0" w14:textId="6D5CA69F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19 (95%CI -0.43 to 0.82)</w:t>
            </w:r>
          </w:p>
        </w:tc>
      </w:tr>
      <w:tr w:rsidR="001C5C51" w:rsidRPr="00387222" w14:paraId="1D58FD24" w14:textId="77777777" w:rsidTr="00CB7BCA">
        <w:trPr>
          <w:trHeight w:val="201"/>
        </w:trPr>
        <w:tc>
          <w:tcPr>
            <w:tcW w:w="15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C544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996DD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D4DD0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90F00E0" w14:textId="79F40273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A162D2" w14:textId="210EF4B5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54 (95%CI -0.10 to 1.17)</w:t>
            </w:r>
          </w:p>
        </w:tc>
      </w:tr>
      <w:tr w:rsidR="001C5C51" w:rsidRPr="00387222" w14:paraId="6CCC0A2B" w14:textId="77777777" w:rsidTr="00CB7BCA">
        <w:trPr>
          <w:trHeight w:val="201"/>
        </w:trPr>
        <w:tc>
          <w:tcPr>
            <w:tcW w:w="15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E2AD6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E24D0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72DEF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D09F2A8" w14:textId="6AAEFFE4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s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AEDFC9" w14:textId="569BB9CC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36 (95%CI -0.27 to 0.99)</w:t>
            </w:r>
          </w:p>
        </w:tc>
      </w:tr>
      <w:tr w:rsidR="001C5C51" w:rsidRPr="00387222" w14:paraId="687E88D8" w14:textId="77777777" w:rsidTr="00CB7BCA">
        <w:trPr>
          <w:trHeight w:val="201"/>
        </w:trPr>
        <w:tc>
          <w:tcPr>
            <w:tcW w:w="15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5B0FA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3351F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9B8FB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87A6367" w14:textId="5954ADDE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ful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4447AD" w14:textId="209F10F7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54 (95%CI -0.01 to 1.17)</w:t>
            </w:r>
          </w:p>
        </w:tc>
      </w:tr>
      <w:tr w:rsidR="001C5C51" w:rsidRPr="00387222" w14:paraId="5D56951A" w14:textId="77777777" w:rsidTr="002A63D3">
        <w:trPr>
          <w:trHeight w:val="201"/>
        </w:trPr>
        <w:tc>
          <w:tcPr>
            <w:tcW w:w="15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EF81F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17743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8E91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A5296C2" w14:textId="5DA2DCD6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a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6E58F0" w14:textId="4BFEE824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15 (95%CI -0.47 to 0.78)</w:t>
            </w:r>
          </w:p>
        </w:tc>
      </w:tr>
      <w:tr w:rsidR="001C5C51" w:rsidRPr="00387222" w14:paraId="66B72E00" w14:textId="77777777" w:rsidTr="002A63D3">
        <w:trPr>
          <w:trHeight w:val="201"/>
        </w:trPr>
        <w:tc>
          <w:tcPr>
            <w:tcW w:w="15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207EF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71FA3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57274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E74957F" w14:textId="1C6CA4E5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97FC4F" w14:textId="0EFEB871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54 (95%CI -0.10 to 1.17)</w:t>
            </w:r>
          </w:p>
        </w:tc>
      </w:tr>
      <w:tr w:rsidR="001C5C51" w:rsidRPr="00387222" w14:paraId="3DEF9396" w14:textId="77777777" w:rsidTr="002A63D3">
        <w:trPr>
          <w:trHeight w:val="201"/>
        </w:trPr>
        <w:tc>
          <w:tcPr>
            <w:tcW w:w="15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0226F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5DFD5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8AA3F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1B811BF" w14:textId="2AFDC8D2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-tak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8DA493" w14:textId="650DE645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 0.2 (95%CI -0.42 to 0.82)</w:t>
            </w:r>
          </w:p>
        </w:tc>
      </w:tr>
      <w:tr w:rsidR="001C5C51" w:rsidRPr="00387222" w14:paraId="3405070C" w14:textId="77777777" w:rsidTr="002A63D3">
        <w:trPr>
          <w:trHeight w:val="201"/>
        </w:trPr>
        <w:tc>
          <w:tcPr>
            <w:tcW w:w="158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3C155C8A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A8BE07E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3300AC2" w14:textId="77777777" w:rsidR="001C5C51" w:rsidRDefault="001C5C51" w:rsidP="001C5C51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</w:tcPr>
          <w:p w14:paraId="651964CE" w14:textId="3FEC3326" w:rsidR="001C5C51" w:rsidRDefault="001C5C51" w:rsidP="001C5C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a-time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1A3D12C0" w14:textId="6372FFD6" w:rsidR="001C5C51" w:rsidRDefault="001C5C51" w:rsidP="001C5C51">
            <w:pPr>
              <w:rPr>
                <w:sz w:val="20"/>
                <w:szCs w:val="20"/>
              </w:rPr>
            </w:pPr>
            <w:r w:rsidRPr="00E805AC">
              <w:rPr>
                <w:b/>
                <w:sz w:val="20"/>
                <w:szCs w:val="20"/>
              </w:rPr>
              <w:t>SMD 0.72 (95%CI 0.08 to 1.36)</w:t>
            </w:r>
          </w:p>
        </w:tc>
      </w:tr>
    </w:tbl>
    <w:p w14:paraId="21EBDDF8" w14:textId="0C72A92D" w:rsidR="00597949" w:rsidRDefault="000F307A">
      <w:r>
        <w:t xml:space="preserve">a </w:t>
      </w:r>
      <w:r w:rsidR="008C1B36">
        <w:t xml:space="preserve">– </w:t>
      </w:r>
      <w:r>
        <w:t>no measure of effect provided; b</w:t>
      </w:r>
      <w:r w:rsidR="008C1B36">
        <w:t xml:space="preserve"> – result favoured </w:t>
      </w:r>
      <w:r w:rsidR="00D30802">
        <w:t>post-</w:t>
      </w:r>
      <w:r>
        <w:t>supervision group;</w:t>
      </w:r>
      <w:r w:rsidR="00CB1DBD">
        <w:t xml:space="preserve"> c – outcome measure not validated;</w:t>
      </w:r>
      <w:r>
        <w:t xml:space="preserve"> N/A – not available due to unclear direction of effect (P&gt;0.05)</w:t>
      </w:r>
      <w:r w:rsidR="00A773D7">
        <w:t>; RCT – randomised controlled trial.</w:t>
      </w:r>
      <w:r w:rsidR="008E0C16">
        <w:t xml:space="preserve"> NB: Maslach Burnout Inventory scores not available for each dimension in </w:t>
      </w:r>
      <w:proofErr w:type="spellStart"/>
      <w:r w:rsidR="008E0C16">
        <w:t>Livini</w:t>
      </w:r>
      <w:proofErr w:type="spellEnd"/>
      <w:r w:rsidR="008E0C16">
        <w:t xml:space="preserve"> et al. 2012.</w:t>
      </w:r>
    </w:p>
    <w:sectPr w:rsidR="00597949" w:rsidSect="00F032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AF2"/>
    <w:rsid w:val="000128CC"/>
    <w:rsid w:val="00063A32"/>
    <w:rsid w:val="00081F32"/>
    <w:rsid w:val="000E5D88"/>
    <w:rsid w:val="000F307A"/>
    <w:rsid w:val="0013320E"/>
    <w:rsid w:val="0014334F"/>
    <w:rsid w:val="0015608A"/>
    <w:rsid w:val="001629FC"/>
    <w:rsid w:val="001742B6"/>
    <w:rsid w:val="0019497C"/>
    <w:rsid w:val="001A7547"/>
    <w:rsid w:val="001C4953"/>
    <w:rsid w:val="001C5C51"/>
    <w:rsid w:val="001D5A54"/>
    <w:rsid w:val="001F15AD"/>
    <w:rsid w:val="001F72A8"/>
    <w:rsid w:val="00235498"/>
    <w:rsid w:val="002660BF"/>
    <w:rsid w:val="002872EB"/>
    <w:rsid w:val="002A16C4"/>
    <w:rsid w:val="002A3A9C"/>
    <w:rsid w:val="002A63D3"/>
    <w:rsid w:val="002C08A8"/>
    <w:rsid w:val="002C136F"/>
    <w:rsid w:val="002E07F0"/>
    <w:rsid w:val="002E6017"/>
    <w:rsid w:val="002F7952"/>
    <w:rsid w:val="003554B2"/>
    <w:rsid w:val="003930F5"/>
    <w:rsid w:val="003E11DD"/>
    <w:rsid w:val="0040131F"/>
    <w:rsid w:val="00401FAA"/>
    <w:rsid w:val="00492300"/>
    <w:rsid w:val="004C3C86"/>
    <w:rsid w:val="004F377A"/>
    <w:rsid w:val="00537294"/>
    <w:rsid w:val="00546C1B"/>
    <w:rsid w:val="005772B0"/>
    <w:rsid w:val="00587EC0"/>
    <w:rsid w:val="00597949"/>
    <w:rsid w:val="005E03D4"/>
    <w:rsid w:val="00651D97"/>
    <w:rsid w:val="00675C0C"/>
    <w:rsid w:val="00682450"/>
    <w:rsid w:val="006C3C71"/>
    <w:rsid w:val="006D5CE2"/>
    <w:rsid w:val="006E1727"/>
    <w:rsid w:val="006E6382"/>
    <w:rsid w:val="006F43E8"/>
    <w:rsid w:val="007072EB"/>
    <w:rsid w:val="00717A82"/>
    <w:rsid w:val="00751D3F"/>
    <w:rsid w:val="00763159"/>
    <w:rsid w:val="007C0B93"/>
    <w:rsid w:val="007C6026"/>
    <w:rsid w:val="007F1322"/>
    <w:rsid w:val="008017D0"/>
    <w:rsid w:val="00810135"/>
    <w:rsid w:val="00831642"/>
    <w:rsid w:val="00850A1B"/>
    <w:rsid w:val="00867EB0"/>
    <w:rsid w:val="00882497"/>
    <w:rsid w:val="00887776"/>
    <w:rsid w:val="008B7A60"/>
    <w:rsid w:val="008C1B36"/>
    <w:rsid w:val="008C2D6B"/>
    <w:rsid w:val="008E0C16"/>
    <w:rsid w:val="008E3983"/>
    <w:rsid w:val="00933859"/>
    <w:rsid w:val="00942B1D"/>
    <w:rsid w:val="00954EE6"/>
    <w:rsid w:val="009C6DDB"/>
    <w:rsid w:val="00A52697"/>
    <w:rsid w:val="00A651DE"/>
    <w:rsid w:val="00A773D7"/>
    <w:rsid w:val="00A82D3C"/>
    <w:rsid w:val="00A83C99"/>
    <w:rsid w:val="00A904B9"/>
    <w:rsid w:val="00B322C9"/>
    <w:rsid w:val="00B352B2"/>
    <w:rsid w:val="00B623BB"/>
    <w:rsid w:val="00B807A3"/>
    <w:rsid w:val="00B817BC"/>
    <w:rsid w:val="00B86F0D"/>
    <w:rsid w:val="00BB5D3B"/>
    <w:rsid w:val="00BE3095"/>
    <w:rsid w:val="00C24FEA"/>
    <w:rsid w:val="00C616D1"/>
    <w:rsid w:val="00CB1DBD"/>
    <w:rsid w:val="00CB246C"/>
    <w:rsid w:val="00CB7BCA"/>
    <w:rsid w:val="00CD3DC4"/>
    <w:rsid w:val="00CF434D"/>
    <w:rsid w:val="00D14F64"/>
    <w:rsid w:val="00D2753D"/>
    <w:rsid w:val="00D30208"/>
    <w:rsid w:val="00D30802"/>
    <w:rsid w:val="00D458DA"/>
    <w:rsid w:val="00DC4AF2"/>
    <w:rsid w:val="00E04495"/>
    <w:rsid w:val="00E52308"/>
    <w:rsid w:val="00E653C8"/>
    <w:rsid w:val="00E6614A"/>
    <w:rsid w:val="00E805AC"/>
    <w:rsid w:val="00E80792"/>
    <w:rsid w:val="00E95DA1"/>
    <w:rsid w:val="00EC6320"/>
    <w:rsid w:val="00EF2D57"/>
    <w:rsid w:val="00EF74E4"/>
    <w:rsid w:val="00F032BE"/>
    <w:rsid w:val="00F43ED3"/>
    <w:rsid w:val="00F461EE"/>
    <w:rsid w:val="00F745CE"/>
    <w:rsid w:val="00F96981"/>
    <w:rsid w:val="00FD6240"/>
    <w:rsid w:val="00FF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98E79"/>
  <w15:chartTrackingRefBased/>
  <w15:docId w15:val="{96E9942E-7188-49CD-8449-487762F4A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1629F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629FC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B86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F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F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28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Priya George Martin</cp:lastModifiedBy>
  <cp:revision>7</cp:revision>
  <dcterms:created xsi:type="dcterms:W3CDTF">2021-08-14T02:15:00Z</dcterms:created>
  <dcterms:modified xsi:type="dcterms:W3CDTF">2021-09-06T23:10:00Z</dcterms:modified>
</cp:coreProperties>
</file>